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721" w:rsidRPr="006209C2" w:rsidRDefault="006209C2" w:rsidP="003B7772">
      <w:pPr>
        <w:spacing w:afterLines="50" w:after="163"/>
        <w:jc w:val="left"/>
        <w:outlineLvl w:val="0"/>
        <w:rPr>
          <w:rFonts w:asciiTheme="minorHAnsi" w:eastAsia="Arial Unicode MS" w:hAnsiTheme="minorHAnsi" w:cstheme="minorHAnsi"/>
        </w:rPr>
      </w:pPr>
      <w:proofErr w:type="gramStart"/>
      <w:r w:rsidRPr="006209C2">
        <w:rPr>
          <w:rFonts w:asciiTheme="minorHAnsi" w:hAnsiTheme="minorHAnsi" w:cstheme="minorHAnsi"/>
          <w:b/>
          <w:color w:val="000000" w:themeColor="text1"/>
        </w:rPr>
        <w:t>Supplementary Table S1</w:t>
      </w:r>
      <w:r w:rsidR="008E0721" w:rsidRPr="006209C2">
        <w:rPr>
          <w:rFonts w:asciiTheme="minorHAnsi" w:eastAsia="Arial Unicode MS" w:hAnsiTheme="minorHAnsi" w:cstheme="minorHAnsi"/>
          <w:b/>
          <w:bCs/>
        </w:rPr>
        <w:t>.</w:t>
      </w:r>
      <w:proofErr w:type="gramEnd"/>
      <w:r w:rsidR="008E0721" w:rsidRPr="006209C2">
        <w:rPr>
          <w:rFonts w:asciiTheme="minorHAnsi" w:eastAsia="Arial Unicode MS" w:hAnsiTheme="minorHAnsi" w:cstheme="minorHAnsi"/>
        </w:rPr>
        <w:t xml:space="preserve"> </w:t>
      </w:r>
      <w:proofErr w:type="gramStart"/>
      <w:r w:rsidR="008E0721" w:rsidRPr="006209C2">
        <w:rPr>
          <w:rFonts w:asciiTheme="minorHAnsi" w:eastAsia="Arial Unicode MS" w:hAnsiTheme="minorHAnsi" w:cstheme="minorHAnsi"/>
        </w:rPr>
        <w:t xml:space="preserve">Baseline demographic and clinical characteristics of </w:t>
      </w:r>
      <w:r w:rsidR="00C4700C" w:rsidRPr="006209C2">
        <w:rPr>
          <w:rFonts w:asciiTheme="minorHAnsi" w:eastAsia="Arial Unicode MS" w:hAnsiTheme="minorHAnsi" w:cstheme="minorHAnsi"/>
        </w:rPr>
        <w:t xml:space="preserve">breast cancer patients in </w:t>
      </w:r>
      <w:r w:rsidR="00AB01B4" w:rsidRPr="006209C2">
        <w:rPr>
          <w:rFonts w:asciiTheme="minorHAnsi" w:eastAsia="Arial Unicode MS" w:hAnsiTheme="minorHAnsi" w:cstheme="minorHAnsi"/>
        </w:rPr>
        <w:t xml:space="preserve">this </w:t>
      </w:r>
      <w:r w:rsidR="008E0721" w:rsidRPr="006209C2">
        <w:rPr>
          <w:rFonts w:asciiTheme="minorHAnsi" w:eastAsia="Arial Unicode MS" w:hAnsiTheme="minorHAnsi" w:cstheme="minorHAnsi"/>
        </w:rPr>
        <w:t>study</w:t>
      </w:r>
      <w:r w:rsidR="00943F05" w:rsidRPr="006209C2">
        <w:rPr>
          <w:rFonts w:asciiTheme="minorHAnsi" w:eastAsia="Arial Unicode MS" w:hAnsiTheme="minorHAnsi" w:cstheme="minorHAnsi"/>
        </w:rPr>
        <w:t>.</w:t>
      </w:r>
      <w:proofErr w:type="gramEnd"/>
    </w:p>
    <w:tbl>
      <w:tblPr>
        <w:tblW w:w="5099" w:type="pct"/>
        <w:jc w:val="center"/>
        <w:tblLook w:val="0020" w:firstRow="1" w:lastRow="0" w:firstColumn="0" w:lastColumn="0" w:noHBand="0" w:noVBand="0"/>
      </w:tblPr>
      <w:tblGrid>
        <w:gridCol w:w="3461"/>
        <w:gridCol w:w="2268"/>
        <w:gridCol w:w="1702"/>
        <w:gridCol w:w="2033"/>
      </w:tblGrid>
      <w:tr w:rsidR="00D013CB" w:rsidRPr="00D013CB" w:rsidTr="00BF5087">
        <w:trPr>
          <w:trHeight w:val="655"/>
          <w:jc w:val="center"/>
        </w:trPr>
        <w:tc>
          <w:tcPr>
            <w:tcW w:w="1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13CB" w:rsidRPr="00D013CB" w:rsidRDefault="00D013CB" w:rsidP="00C27EDD">
            <w:pPr>
              <w:jc w:val="left"/>
              <w:rPr>
                <w:rFonts w:asciiTheme="minorHAnsi" w:eastAsia="Arial Unicode MS" w:hAnsiTheme="minorHAnsi" w:cs="Calibri"/>
                <w:bCs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bCs/>
                <w:color w:val="000000"/>
                <w:kern w:val="0"/>
              </w:rPr>
              <w:t>Variables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shd w:val="clear" w:color="auto" w:fill="auto"/>
          </w:tcPr>
          <w:p w:rsidR="00D013CB" w:rsidRPr="00D013CB" w:rsidRDefault="00D013CB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  <w:t xml:space="preserve">Guangzhou </w:t>
            </w:r>
            <w:r w:rsidR="001B7858">
              <w:rPr>
                <w:rFonts w:asciiTheme="minorHAnsi" w:eastAsia="Arial Unicode MS" w:hAnsiTheme="minorHAnsi" w:cs="Calibri" w:hint="eastAsia"/>
                <w:bCs/>
                <w:iCs/>
                <w:color w:val="000000" w:themeColor="text1"/>
                <w:kern w:val="0"/>
              </w:rPr>
              <w:t>cohort</w:t>
            </w:r>
          </w:p>
          <w:p w:rsidR="00D013CB" w:rsidRPr="00D013CB" w:rsidRDefault="00D013CB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  <w:t>(</w:t>
            </w:r>
            <w:r w:rsidRPr="00C27EDD">
              <w:rPr>
                <w:rFonts w:asciiTheme="minorHAnsi" w:eastAsia="Arial Unicode MS" w:hAnsiTheme="minorHAnsi" w:cs="Calibri"/>
                <w:bCs/>
                <w:i/>
                <w:iCs/>
                <w:color w:val="000000" w:themeColor="text1"/>
                <w:kern w:val="0"/>
              </w:rPr>
              <w:t>N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 w:themeColor="text1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  <w:t>=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 w:themeColor="text1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  <w:t>1</w:t>
            </w:r>
            <w:r w:rsidRPr="00D013CB">
              <w:rPr>
                <w:rFonts w:asciiTheme="minorHAnsi" w:eastAsiaTheme="minorEastAsia" w:hAnsiTheme="minorHAnsi" w:cs="Calibri"/>
                <w:bCs/>
                <w:iCs/>
                <w:color w:val="000000" w:themeColor="text1"/>
                <w:kern w:val="0"/>
              </w:rPr>
              <w:t>06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 w:themeColor="text1"/>
                <w:kern w:val="0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:rsidR="00D013CB" w:rsidRPr="00D013CB" w:rsidRDefault="00D013CB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bCs/>
                <w:iCs/>
                <w:color w:val="000000"/>
                <w:kern w:val="0"/>
              </w:rPr>
              <w:t>Beijing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 xml:space="preserve"> </w:t>
            </w:r>
            <w:r w:rsidR="00BF5087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>cohort</w:t>
            </w:r>
          </w:p>
          <w:p w:rsidR="00D013CB" w:rsidRPr="00D013CB" w:rsidRDefault="00D013CB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(</w:t>
            </w:r>
            <w:r w:rsidRPr="00C27EDD">
              <w:rPr>
                <w:rFonts w:asciiTheme="minorHAnsi" w:eastAsia="Arial Unicode MS" w:hAnsiTheme="minorHAnsi" w:cs="Calibri"/>
                <w:bCs/>
                <w:i/>
                <w:iCs/>
                <w:color w:val="000000"/>
                <w:kern w:val="0"/>
              </w:rPr>
              <w:t>N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=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1</w:t>
            </w:r>
            <w:r w:rsidRPr="00D013CB">
              <w:rPr>
                <w:rFonts w:asciiTheme="minorHAnsi" w:eastAsiaTheme="minorEastAsia" w:hAnsiTheme="minorHAnsi" w:cs="Calibri"/>
                <w:bCs/>
                <w:iCs/>
                <w:color w:val="000000"/>
                <w:kern w:val="0"/>
              </w:rPr>
              <w:t>02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:rsidR="00D013CB" w:rsidRPr="00D013CB" w:rsidRDefault="00027807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</w:pPr>
            <w:r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Combined</w:t>
            </w:r>
            <w:r w:rsidR="001B7858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 xml:space="preserve"> sample</w:t>
            </w:r>
          </w:p>
          <w:p w:rsidR="00D013CB" w:rsidRPr="00D013CB" w:rsidRDefault="00D013CB" w:rsidP="00D013CB">
            <w:pPr>
              <w:widowControl/>
              <w:jc w:val="center"/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(</w:t>
            </w:r>
            <w:r w:rsidRPr="00C27EDD">
              <w:rPr>
                <w:rFonts w:asciiTheme="minorHAnsi" w:eastAsia="Arial Unicode MS" w:hAnsiTheme="minorHAnsi" w:cs="Calibri"/>
                <w:bCs/>
                <w:i/>
                <w:iCs/>
                <w:color w:val="000000"/>
                <w:kern w:val="0"/>
              </w:rPr>
              <w:t>N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=</w:t>
            </w:r>
            <w:r w:rsidR="00C27EDD">
              <w:rPr>
                <w:rFonts w:asciiTheme="minorHAnsi" w:eastAsia="Arial Unicode MS" w:hAnsiTheme="minorHAnsi" w:cs="Calibri" w:hint="eastAsia"/>
                <w:bCs/>
                <w:iCs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bCs/>
                <w:iCs/>
                <w:color w:val="000000"/>
                <w:kern w:val="0"/>
              </w:rPr>
              <w:t>208</w:t>
            </w:r>
            <w:r w:rsidRPr="00D013CB">
              <w:rPr>
                <w:rFonts w:asciiTheme="minorHAnsi" w:eastAsia="Arial Unicode MS" w:hAnsiTheme="minorHAnsi" w:cs="Calibri"/>
                <w:bCs/>
                <w:iCs/>
                <w:color w:val="000000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0D4C" w:rsidRPr="00D013CB" w:rsidRDefault="001D0D4C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Age,</w:t>
            </w:r>
            <w:r w:rsidR="00065D39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mean</w:t>
            </w:r>
            <w:r w:rsidR="00065D39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(SEM)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0D4C" w:rsidRPr="00D013CB" w:rsidRDefault="00B50656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8.</w:t>
            </w:r>
            <w:r w:rsidR="005A4309" w:rsidRPr="00D013CB">
              <w:rPr>
                <w:rFonts w:asciiTheme="minorHAnsi" w:eastAsiaTheme="minorEastAsia" w:hAnsiTheme="minorHAnsi" w:cs="Calibri"/>
                <w:kern w:val="0"/>
              </w:rPr>
              <w:t>5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9467A3" w:rsidRPr="00D013CB">
              <w:rPr>
                <w:rFonts w:asciiTheme="minorHAnsi" w:eastAsiaTheme="minorEastAsia" w:hAnsiTheme="minorHAnsi" w:cs="Calibri"/>
                <w:kern w:val="0"/>
              </w:rPr>
              <w:t>0.88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:rsidR="001D0D4C" w:rsidRPr="00D013CB" w:rsidRDefault="00614328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52.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B63DBE" w:rsidRPr="00D013CB">
              <w:rPr>
                <w:rFonts w:asciiTheme="minorHAnsi" w:eastAsiaTheme="minorEastAsia" w:hAnsiTheme="minorHAnsi" w:cs="Calibri"/>
                <w:kern w:val="0"/>
              </w:rPr>
              <w:t>1.00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0D4C" w:rsidRPr="00D013CB" w:rsidRDefault="002105E0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50.</w:t>
            </w:r>
            <w:r w:rsidR="005A4309" w:rsidRPr="00D013CB">
              <w:rPr>
                <w:rFonts w:asciiTheme="minorHAnsi" w:eastAsiaTheme="minorEastAsia" w:hAnsiTheme="minorHAnsi" w:cs="Calibri"/>
                <w:kern w:val="0"/>
              </w:rPr>
              <w:t>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5A4309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5C3BD6" w:rsidRPr="00D013CB">
              <w:rPr>
                <w:rFonts w:asciiTheme="minorHAnsi" w:eastAsiaTheme="minorEastAsia" w:hAnsiTheme="minorHAnsi" w:cs="Calibri"/>
                <w:kern w:val="0"/>
              </w:rPr>
              <w:t>0.68</w:t>
            </w:r>
            <w:r w:rsidR="005A4309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1D0D4C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Age at diagnosis, N</w:t>
            </w:r>
            <w:r w:rsidR="00C03F53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color w:val="FF0000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color w:val="FF0000"/>
                <w:kern w:val="0"/>
              </w:rPr>
            </w:pP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1D0D4C" w:rsidP="00D013CB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&lt;</w:t>
            </w:r>
            <w:r w:rsidR="00190BDA" w:rsidRPr="00D013CB">
              <w:rPr>
                <w:rFonts w:asciiTheme="minorHAnsi" w:eastAsiaTheme="minorEastAsia" w:hAnsiTheme="minorHAnsi" w:cs="Calibri"/>
                <w:color w:val="000000"/>
                <w:kern w:val="0"/>
              </w:rPr>
              <w:t>50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5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54.7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614328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41.2</w:t>
            </w:r>
            <w:r w:rsidR="00614328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0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48.1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1D0D4C" w:rsidP="00D013CB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≥</w:t>
            </w:r>
            <w:r w:rsidR="00190BDA" w:rsidRPr="00D013CB">
              <w:rPr>
                <w:rFonts w:asciiTheme="minorHAnsi" w:eastAsiaTheme="minorEastAsia" w:hAnsiTheme="minorHAnsi" w:cs="Calibri"/>
                <w:color w:val="000000"/>
                <w:kern w:val="0"/>
              </w:rPr>
              <w:t>50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45.3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614328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58.8</w:t>
            </w:r>
            <w:r w:rsidR="00614328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E01B7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0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190BDA" w:rsidRPr="00D013CB">
              <w:rPr>
                <w:rFonts w:asciiTheme="minorHAnsi" w:eastAsiaTheme="minorEastAsia" w:hAnsiTheme="minorHAnsi" w:cs="Calibri"/>
                <w:kern w:val="0"/>
              </w:rPr>
              <w:t>51</w:t>
            </w:r>
            <w:r w:rsidR="004F3D20" w:rsidRPr="00D013CB">
              <w:rPr>
                <w:rFonts w:asciiTheme="minorHAnsi" w:eastAsiaTheme="minorEastAsia" w:hAnsiTheme="minorHAnsi" w:cs="Calibri"/>
                <w:kern w:val="0"/>
              </w:rPr>
              <w:t>.9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C03F53" w:rsidRDefault="006B3205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Menstrual</w:t>
            </w:r>
            <w:r w:rsidR="00D013CB" w:rsidRPr="00C03F53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="009265E0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status</w:t>
            </w:r>
            <w:r w:rsidR="001D0D4C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,</w:t>
            </w:r>
            <w:r w:rsidR="00C03F53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="001D0D4C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N</w:t>
            </w:r>
            <w:r w:rsidR="00C03F53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</w:t>
            </w:r>
            <w:r w:rsidR="001D0D4C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C03F53" w:rsidRDefault="009265E0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C03F53">
              <w:rPr>
                <w:rFonts w:asciiTheme="minorHAnsi" w:eastAsiaTheme="minorEastAsia" w:hAnsiTheme="minorHAnsi" w:cs="Calibri" w:hint="eastAsia"/>
                <w:color w:val="000000"/>
                <w:kern w:val="0"/>
              </w:rPr>
              <w:t>Post-m</w:t>
            </w:r>
            <w:r w:rsidR="006B3205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enopaus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B50656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37.7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8E6B48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5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52.9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065D39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9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45.2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C03F53" w:rsidRDefault="009265E0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C03F53">
              <w:rPr>
                <w:rFonts w:asciiTheme="minorHAnsi" w:eastAsiaTheme="minorEastAsia" w:hAnsiTheme="minorHAnsi" w:cs="Calibri" w:hint="eastAsia"/>
                <w:color w:val="000000"/>
                <w:kern w:val="0"/>
              </w:rPr>
              <w:t>Pre-</w:t>
            </w:r>
            <w:r w:rsidR="006B3205" w:rsidRPr="00C03F53">
              <w:rPr>
                <w:rFonts w:asciiTheme="minorHAnsi" w:eastAsia="Arial Unicode MS" w:hAnsiTheme="minorHAnsi" w:cs="Calibri"/>
                <w:color w:val="000000"/>
                <w:kern w:val="0"/>
              </w:rPr>
              <w:t>menopaus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B50656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</w:t>
            </w:r>
            <w:r w:rsidR="007A018C" w:rsidRPr="00D013CB">
              <w:rPr>
                <w:rFonts w:asciiTheme="minorHAnsi" w:eastAsiaTheme="minorEastAsia" w:hAnsiTheme="minorHAnsi" w:cs="Calibri"/>
                <w:kern w:val="0"/>
              </w:rPr>
              <w:t>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62.3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8E6B48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47.1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A10EDE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1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54.8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964171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Ki67%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≥14%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D184F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8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7</w:t>
            </w:r>
            <w:r w:rsidR="006D2F4B" w:rsidRPr="00D013CB">
              <w:rPr>
                <w:rFonts w:asciiTheme="minorHAnsi" w:eastAsiaTheme="minorEastAsia" w:hAnsiTheme="minorHAnsi" w:cs="Calibri"/>
                <w:kern w:val="0"/>
              </w:rPr>
              <w:t>5.5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6D65B0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7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70.6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A10EDE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5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73.1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4F14E3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&lt;</w:t>
            </w:r>
            <w:r w:rsidR="00964171"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14%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D184F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2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2</w:t>
            </w:r>
            <w:r w:rsidR="006D2F4B" w:rsidRPr="00D013CB">
              <w:rPr>
                <w:rFonts w:asciiTheme="minorHAnsi" w:eastAsiaTheme="minorEastAsia" w:hAnsiTheme="minorHAnsi" w:cs="Calibri"/>
                <w:kern w:val="0"/>
              </w:rPr>
              <w:t>4.5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6D65B0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29.4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065D39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5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26.9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964171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HER2 status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1D0D4C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Posi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50D74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44.3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7F2B8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36.3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065D39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8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40.4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1D0D4C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1D0D4C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Nega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1D0D4C" w:rsidRPr="00D013CB" w:rsidRDefault="00E50D74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5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55.7</w:t>
            </w:r>
            <w:r w:rsidR="001D0D4C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1D0D4C" w:rsidRPr="00D013CB" w:rsidRDefault="007F2B8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5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63.7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1D0D4C" w:rsidRPr="00D013CB" w:rsidRDefault="00A10EDE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2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59.6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PR</w:t>
            </w:r>
            <w:r w:rsidR="00D013CB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status</w:t>
            </w: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Posi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D5733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5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61.3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964171" w:rsidRPr="00D013CB" w:rsidRDefault="00AB5ABF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3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61.8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A10EDE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2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61.5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Nega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D5733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41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38.7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964171" w:rsidRPr="00D013CB" w:rsidRDefault="00AB5ABF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38.2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703B0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8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38.5</w:t>
            </w:r>
            <w:r w:rsidR="00A10EDE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ER</w:t>
            </w:r>
            <w:r w:rsidR="00D013CB">
              <w:rPr>
                <w:rFonts w:asciiTheme="minorHAnsi" w:eastAsia="Arial Unicode MS" w:hAnsiTheme="minorHAnsi" w:cs="Calibri" w:hint="eastAsia"/>
                <w:color w:val="000000"/>
                <w:kern w:val="0"/>
              </w:rPr>
              <w:t xml:space="preserve"> status</w:t>
            </w: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964171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Posi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D5733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65.1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964171" w:rsidRPr="00D013CB" w:rsidRDefault="00AB5ABF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6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2A130D" w:rsidRPr="00D013CB">
              <w:rPr>
                <w:rFonts w:asciiTheme="minorHAnsi" w:eastAsiaTheme="minorEastAsia" w:hAnsiTheme="minorHAnsi" w:cs="Calibri"/>
                <w:kern w:val="0"/>
              </w:rPr>
              <w:t>67.6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440EE7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3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66.3)</w:t>
            </w:r>
          </w:p>
        </w:tc>
      </w:tr>
      <w:tr w:rsidR="00964171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964171" w:rsidRPr="00D013CB" w:rsidRDefault="00964171" w:rsidP="00D013CB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Negativ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964171" w:rsidRPr="00D013CB" w:rsidRDefault="00D5733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3E4366" w:rsidRPr="00D013CB">
              <w:rPr>
                <w:rFonts w:asciiTheme="minorHAnsi" w:eastAsiaTheme="minorEastAsia" w:hAnsiTheme="minorHAnsi" w:cs="Calibri"/>
                <w:kern w:val="0"/>
              </w:rPr>
              <w:t>34</w:t>
            </w:r>
            <w:r w:rsidR="002A130D" w:rsidRPr="00D013CB">
              <w:rPr>
                <w:rFonts w:asciiTheme="minorHAnsi" w:eastAsiaTheme="minorEastAsia" w:hAnsiTheme="minorHAnsi" w:cs="Calibri"/>
                <w:kern w:val="0"/>
              </w:rPr>
              <w:t>.9</w:t>
            </w:r>
            <w:r w:rsidR="00D917B2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964171" w:rsidRPr="00D013CB" w:rsidRDefault="00AB5ABF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3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2A130D" w:rsidRPr="00D013CB">
              <w:rPr>
                <w:rFonts w:asciiTheme="minorHAnsi" w:eastAsiaTheme="minorEastAsia" w:hAnsiTheme="minorHAnsi" w:cs="Calibri"/>
                <w:kern w:val="0"/>
              </w:rPr>
              <w:t>32.4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964171" w:rsidRPr="00D013CB" w:rsidRDefault="00020F5B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7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440EE7" w:rsidRPr="00D013CB">
              <w:rPr>
                <w:rFonts w:asciiTheme="minorHAnsi" w:eastAsiaTheme="minorEastAsia" w:hAnsiTheme="minorHAnsi" w:cs="Calibri"/>
                <w:kern w:val="0"/>
              </w:rPr>
              <w:t>(33.7)</w:t>
            </w:r>
          </w:p>
        </w:tc>
      </w:tr>
      <w:tr w:rsidR="00211B54" w:rsidRPr="00703B0A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211B54" w:rsidRPr="00703B0A" w:rsidRDefault="00211B54" w:rsidP="003472E9">
            <w:pPr>
              <w:widowControl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Pathological grad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211B54" w:rsidRPr="00703B0A" w:rsidRDefault="00211B54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211B54" w:rsidRPr="00703B0A" w:rsidRDefault="00211B54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211B54" w:rsidRPr="00703B0A" w:rsidRDefault="00211B54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0E3441" w:rsidRPr="00703B0A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0E3441" w:rsidRPr="00703B0A" w:rsidRDefault="00211B54" w:rsidP="003472E9">
            <w:pPr>
              <w:widowControl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 xml:space="preserve">    </w:t>
            </w:r>
            <w:r w:rsidR="009B1148" w:rsidRPr="00703B0A">
              <w:rPr>
                <w:rFonts w:asciiTheme="minorHAnsi" w:eastAsiaTheme="minorEastAsia" w:hAnsiTheme="minorHAnsi" w:cs="Calibri"/>
                <w:kern w:val="0"/>
              </w:rPr>
              <w:t>Grade</w:t>
            </w:r>
            <w:r w:rsidR="009B1148" w:rsidRPr="00703B0A">
              <w:rPr>
                <w:rFonts w:asciiTheme="minorHAnsi" w:eastAsia="Arial Unicode MS" w:hAnsiTheme="minorHAnsi" w:cs="Calibri"/>
                <w:kern w:val="0"/>
              </w:rPr>
              <w:t xml:space="preserve"> 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0E3441" w:rsidRPr="00703B0A" w:rsidRDefault="00DB731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3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F27B3C" w:rsidRPr="00703B0A">
              <w:rPr>
                <w:rFonts w:asciiTheme="minorHAnsi" w:eastAsiaTheme="minorEastAsia" w:hAnsiTheme="minorHAnsi" w:cs="Calibri"/>
                <w:kern w:val="0"/>
              </w:rPr>
              <w:t>2.8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0E3441" w:rsidRPr="00703B0A" w:rsidRDefault="00DB731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F27B3C" w:rsidRPr="00703B0A">
              <w:rPr>
                <w:rFonts w:asciiTheme="minorHAnsi" w:eastAsiaTheme="minorEastAsia" w:hAnsiTheme="minorHAnsi" w:cs="Calibri"/>
                <w:kern w:val="0"/>
              </w:rPr>
              <w:t>3.9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0E3441" w:rsidRPr="00703B0A" w:rsidRDefault="00703B0A" w:rsidP="00703B0A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 w:hint="eastAsia"/>
                <w:kern w:val="0"/>
              </w:rPr>
              <w:t xml:space="preserve">  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065D39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Pr="00703B0A">
              <w:rPr>
                <w:rFonts w:asciiTheme="minorHAnsi" w:eastAsiaTheme="minorEastAsia" w:hAnsiTheme="minorHAnsi" w:cs="Calibri" w:hint="eastAsia"/>
                <w:kern w:val="0"/>
              </w:rPr>
              <w:t>3.4</w:t>
            </w:r>
            <w:r w:rsidR="00440EE7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0E3441" w:rsidRPr="00703B0A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0E3441" w:rsidRPr="00703B0A" w:rsidRDefault="004A0046" w:rsidP="003472E9">
            <w:pPr>
              <w:widowControl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 xml:space="preserve">    G</w:t>
            </w:r>
            <w:r w:rsidR="00211B54" w:rsidRPr="00703B0A">
              <w:rPr>
                <w:rFonts w:asciiTheme="minorHAnsi" w:eastAsiaTheme="minorEastAsia" w:hAnsiTheme="minorHAnsi" w:cs="Calibri"/>
                <w:kern w:val="0"/>
              </w:rPr>
              <w:t>rade</w:t>
            </w:r>
            <w:r w:rsidR="00211B54" w:rsidRPr="00703B0A">
              <w:rPr>
                <w:rFonts w:asciiTheme="minorHAnsi" w:eastAsia="Arial Unicode MS" w:hAnsiTheme="minorHAnsi" w:cs="Calibri"/>
                <w:kern w:val="0"/>
              </w:rPr>
              <w:t xml:space="preserve"> I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0E3441" w:rsidRPr="00703B0A" w:rsidRDefault="00FE7C2A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7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2A130D" w:rsidRPr="00703B0A">
              <w:rPr>
                <w:rFonts w:asciiTheme="minorHAnsi" w:eastAsiaTheme="minorEastAsia" w:hAnsiTheme="minorHAnsi" w:cs="Calibri"/>
                <w:kern w:val="0"/>
              </w:rPr>
              <w:t>69.8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0E3441" w:rsidRPr="00703B0A" w:rsidRDefault="00DB731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6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703B0A" w:rsidRPr="00703B0A">
              <w:rPr>
                <w:rFonts w:asciiTheme="minorHAnsi" w:eastAsiaTheme="minorEastAsia" w:hAnsiTheme="minorHAnsi" w:cs="Calibri"/>
                <w:kern w:val="0"/>
              </w:rPr>
              <w:t>62.</w:t>
            </w:r>
            <w:r w:rsidR="00703B0A" w:rsidRPr="00703B0A">
              <w:rPr>
                <w:rFonts w:asciiTheme="minorHAnsi" w:eastAsiaTheme="minorEastAsia" w:hAnsiTheme="minorHAnsi" w:cs="Calibri" w:hint="eastAsia"/>
                <w:kern w:val="0"/>
              </w:rPr>
              <w:t>8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0E3441" w:rsidRPr="00703B0A" w:rsidRDefault="00440EE7" w:rsidP="00703B0A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13</w:t>
            </w:r>
            <w:r w:rsidR="00703B0A" w:rsidRPr="00703B0A">
              <w:rPr>
                <w:rFonts w:asciiTheme="minorHAnsi" w:eastAsiaTheme="minorEastAsia" w:hAnsiTheme="minorHAnsi" w:cs="Calibri" w:hint="eastAsia"/>
                <w:kern w:val="0"/>
              </w:rPr>
              <w:t>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703B0A" w:rsidRPr="00703B0A">
              <w:rPr>
                <w:rFonts w:asciiTheme="minorHAnsi" w:eastAsiaTheme="minorEastAsia" w:hAnsiTheme="minorHAnsi" w:cs="Calibri"/>
                <w:kern w:val="0"/>
              </w:rPr>
              <w:t>(6</w:t>
            </w:r>
            <w:r w:rsidR="00703B0A" w:rsidRPr="00703B0A">
              <w:rPr>
                <w:rFonts w:asciiTheme="minorHAnsi" w:eastAsiaTheme="minorEastAsia" w:hAnsiTheme="minorHAnsi" w:cs="Calibri" w:hint="eastAsia"/>
                <w:kern w:val="0"/>
              </w:rPr>
              <w:t>6.3</w:t>
            </w:r>
            <w:r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0E3441" w:rsidRPr="00703B0A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0E3441" w:rsidRPr="00703B0A" w:rsidRDefault="00211B54" w:rsidP="003472E9">
            <w:pPr>
              <w:widowControl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 xml:space="preserve">    Grade </w:t>
            </w:r>
            <w:r w:rsidRPr="00703B0A">
              <w:rPr>
                <w:rFonts w:asciiTheme="minorHAnsi" w:eastAsia="Arial Unicode MS" w:hAnsiTheme="minorHAnsi" w:cs="Calibri"/>
                <w:kern w:val="0"/>
              </w:rPr>
              <w:t>II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0E3441" w:rsidRPr="00703B0A" w:rsidRDefault="00DB731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2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2A130D" w:rsidRPr="00703B0A">
              <w:rPr>
                <w:rFonts w:asciiTheme="minorHAnsi" w:eastAsiaTheme="minorEastAsia" w:hAnsiTheme="minorHAnsi" w:cs="Calibri"/>
                <w:kern w:val="0"/>
              </w:rPr>
              <w:t>2</w:t>
            </w:r>
            <w:r w:rsidR="00F27B3C" w:rsidRPr="00703B0A">
              <w:rPr>
                <w:rFonts w:asciiTheme="minorHAnsi" w:eastAsiaTheme="minorEastAsia" w:hAnsiTheme="minorHAnsi" w:cs="Calibri"/>
                <w:kern w:val="0"/>
              </w:rPr>
              <w:t>7.4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0E3441" w:rsidRPr="00703B0A" w:rsidRDefault="00DB7315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/>
                <w:kern w:val="0"/>
              </w:rPr>
              <w:t>3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F27B3C" w:rsidRPr="00703B0A">
              <w:rPr>
                <w:rFonts w:asciiTheme="minorHAnsi" w:eastAsiaTheme="minorEastAsia" w:hAnsiTheme="minorHAnsi" w:cs="Calibri"/>
                <w:kern w:val="0"/>
              </w:rPr>
              <w:t>33.3</w:t>
            </w:r>
            <w:r w:rsidR="00D917B2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0E3441" w:rsidRPr="00703B0A" w:rsidRDefault="00065D39" w:rsidP="00703B0A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703B0A"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703B0A" w:rsidRPr="00703B0A">
              <w:rPr>
                <w:rFonts w:asciiTheme="minorHAnsi" w:eastAsiaTheme="minorEastAsia" w:hAnsiTheme="minorHAnsi" w:cs="Calibri" w:hint="eastAsia"/>
                <w:kern w:val="0"/>
              </w:rPr>
              <w:t>63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703B0A" w:rsidRPr="00703B0A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703B0A" w:rsidRPr="00703B0A">
              <w:rPr>
                <w:rFonts w:asciiTheme="minorHAnsi" w:eastAsiaTheme="minorEastAsia" w:hAnsiTheme="minorHAnsi" w:cs="Calibri" w:hint="eastAsia"/>
                <w:kern w:val="0"/>
              </w:rPr>
              <w:t>30.3</w:t>
            </w:r>
            <w:r w:rsidR="00440EE7" w:rsidRPr="00703B0A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FD3C9D" w:rsidRDefault="00EC754D" w:rsidP="00B17235">
            <w:pPr>
              <w:widowControl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Number of positive node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B17235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FD3C9D" w:rsidRPr="00D013CB" w:rsidRDefault="00FD3C9D" w:rsidP="00B17235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FD3C9D" w:rsidP="00B17235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FD3C9D" w:rsidRDefault="00FD3C9D" w:rsidP="00B17235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0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C850DD" w:rsidP="006C5140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3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6C5140">
              <w:rPr>
                <w:rFonts w:asciiTheme="minorHAnsi" w:eastAsiaTheme="minorEastAsia" w:hAnsiTheme="minorHAnsi" w:cs="Calibri" w:hint="eastAsia"/>
                <w:kern w:val="0"/>
              </w:rPr>
              <w:t>28.3</w:t>
            </w:r>
            <w:r w:rsidR="00FD3C9D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C850DD" w:rsidP="006C5140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4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6C5140">
              <w:rPr>
                <w:rFonts w:asciiTheme="minorHAnsi" w:eastAsiaTheme="minorEastAsia" w:hAnsiTheme="minorHAnsi" w:cs="Calibri" w:hint="eastAsia"/>
                <w:kern w:val="0"/>
              </w:rPr>
              <w:t>39.2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AE32B6" w:rsidP="00AD25F8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7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AD25F8">
              <w:rPr>
                <w:rFonts w:asciiTheme="minorHAnsi" w:eastAsiaTheme="minorEastAsia" w:hAnsiTheme="minorHAnsi" w:cs="Calibri" w:hint="eastAsia"/>
                <w:kern w:val="0"/>
              </w:rPr>
              <w:t>33.7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FD3C9D" w:rsidRDefault="00FD3C9D" w:rsidP="00B2395A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1</w:t>
            </w:r>
            <w:r w:rsidR="00B2395A" w:rsidRPr="00B2395A">
              <w:rPr>
                <w:rFonts w:asciiTheme="minorHAnsi" w:eastAsiaTheme="minorEastAsia" w:hAnsiTheme="minorHAnsi" w:cstheme="minorHAnsi"/>
                <w:kern w:val="0"/>
              </w:rPr>
              <w:t>–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3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C850DD" w:rsidP="006C5140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49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(</w:t>
            </w:r>
            <w:r w:rsidR="006C5140">
              <w:rPr>
                <w:rFonts w:asciiTheme="minorHAnsi" w:eastAsiaTheme="minorEastAsia" w:hAnsiTheme="minorHAnsi" w:cs="Calibri" w:hint="eastAsia"/>
                <w:kern w:val="0"/>
              </w:rPr>
              <w:t>46.2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C850DD" w:rsidP="006C5140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3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(</w:t>
            </w:r>
            <w:r w:rsidR="006C5140">
              <w:rPr>
                <w:rFonts w:asciiTheme="minorHAnsi" w:eastAsiaTheme="minorEastAsia" w:hAnsiTheme="minorHAnsi" w:cs="Calibri" w:hint="eastAsia"/>
                <w:kern w:val="0"/>
              </w:rPr>
              <w:t>31.4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Default="00AE32B6" w:rsidP="004E2F6D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81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(</w:t>
            </w:r>
            <w:r w:rsidR="004E2F6D">
              <w:rPr>
                <w:rFonts w:asciiTheme="minorHAnsi" w:eastAsiaTheme="minorEastAsia" w:hAnsiTheme="minorHAnsi" w:cs="Calibri" w:hint="eastAsia"/>
                <w:kern w:val="0"/>
              </w:rPr>
              <w:t>38.9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FD3C9D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color w:val="000000"/>
                <w:kern w:val="0"/>
              </w:rPr>
              <w:t>≥</w:t>
            </w:r>
            <w:r>
              <w:rPr>
                <w:rFonts w:asciiTheme="minorHAnsi" w:eastAsiaTheme="minorEastAsia" w:hAnsiTheme="minorHAnsi" w:cs="Calibri" w:hint="eastAsia"/>
                <w:color w:val="000000"/>
                <w:kern w:val="0"/>
              </w:rPr>
              <w:t>4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C850DD" w:rsidP="006C5140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2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="006C5140">
              <w:rPr>
                <w:rFonts w:asciiTheme="minorHAnsi" w:eastAsiaTheme="minorEastAsia" w:hAnsiTheme="minorHAnsi" w:cs="Calibri" w:hint="eastAsia"/>
                <w:kern w:val="0"/>
              </w:rPr>
              <w:t>25.5</w:t>
            </w:r>
            <w:r w:rsidR="00FD3C9D"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C850DD" w:rsidP="00AE32B6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3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AE32B6">
              <w:rPr>
                <w:rFonts w:asciiTheme="minorHAnsi" w:eastAsiaTheme="minorEastAsia" w:hAnsiTheme="minorHAnsi" w:cs="Calibri" w:hint="eastAsia"/>
                <w:kern w:val="0"/>
              </w:rPr>
              <w:t>29.4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AE32B6" w:rsidP="004E2F6D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5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4E2F6D">
              <w:rPr>
                <w:rFonts w:asciiTheme="minorHAnsi" w:eastAsiaTheme="minorEastAsia" w:hAnsiTheme="minorHAnsi" w:cs="Calibri" w:hint="eastAsia"/>
                <w:kern w:val="0"/>
              </w:rPr>
              <w:t>27.4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3472E9">
            <w:pPr>
              <w:widowControl/>
              <w:jc w:val="left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="Arial Unicode MS" w:hAnsiTheme="minorHAnsi" w:cs="Calibri"/>
                <w:kern w:val="0"/>
              </w:rPr>
              <w:t>TNM stage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D7722C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kern w:val="0"/>
              </w:rPr>
            </w:pPr>
            <w:r>
              <w:rPr>
                <w:rFonts w:asciiTheme="minorHAnsi" w:eastAsia="Arial Unicode MS" w:hAnsiTheme="minorHAnsi" w:cs="Calibri"/>
                <w:kern w:val="0"/>
              </w:rPr>
              <w:t xml:space="preserve">Stage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D7722C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18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17.0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FD3C9D" w:rsidP="00D7722C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2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23.5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020F5B" w:rsidP="00D7722C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4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(</w:t>
            </w:r>
            <w:r w:rsidR="00FD3C9D">
              <w:rPr>
                <w:rFonts w:asciiTheme="minorHAnsi" w:eastAsiaTheme="minorEastAsia" w:hAnsiTheme="minorHAnsi" w:cs="Calibri" w:hint="eastAsia"/>
                <w:kern w:val="0"/>
              </w:rPr>
              <w:t>20.2</w:t>
            </w:r>
            <w:r w:rsidR="00FD3C9D"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Default="00FD3C9D" w:rsidP="00D7722C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kern w:val="0"/>
              </w:rPr>
            </w:pPr>
            <w:r w:rsidRPr="00D7722C">
              <w:rPr>
                <w:rFonts w:asciiTheme="minorHAnsi" w:eastAsia="Arial Unicode MS" w:hAnsiTheme="minorHAnsi" w:cs="Calibri"/>
                <w:kern w:val="0"/>
              </w:rPr>
              <w:t>Stage I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5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(52.8)</w:t>
            </w:r>
          </w:p>
        </w:tc>
        <w:tc>
          <w:tcPr>
            <w:tcW w:w="899" w:type="pct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4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(43.1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>100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(48.1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D7722C">
            <w:pPr>
              <w:widowControl/>
              <w:ind w:firstLineChars="100" w:firstLine="240"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>
              <w:rPr>
                <w:rFonts w:asciiTheme="minorHAnsi" w:eastAsia="Arial Unicode MS" w:hAnsiTheme="minorHAnsi" w:cs="Calibri"/>
                <w:kern w:val="0"/>
              </w:rPr>
              <w:t xml:space="preserve">Stage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III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30.2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FD3C9D" w:rsidP="00D7722C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34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33.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4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FD3C9D" w:rsidP="00D7722C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6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3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1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.</w:t>
            </w:r>
            <w:r>
              <w:rPr>
                <w:rFonts w:asciiTheme="minorHAnsi" w:eastAsiaTheme="minorEastAsia" w:hAnsiTheme="minorHAnsi" w:cs="Calibri" w:hint="eastAsia"/>
                <w:kern w:val="0"/>
              </w:rPr>
              <w:t>7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3472E9">
            <w:pPr>
              <w:widowControl/>
              <w:jc w:val="left"/>
              <w:rPr>
                <w:rFonts w:asciiTheme="minorHAnsi" w:eastAsia="Arial Unicode MS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Adjuvant chemotherapy, N (%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899" w:type="pct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shd w:val="clear" w:color="auto" w:fill="auto"/>
            <w:vAlign w:val="center"/>
          </w:tcPr>
          <w:p w:rsidR="00FD3C9D" w:rsidRPr="00D013CB" w:rsidRDefault="00FD3C9D" w:rsidP="00D013CB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color w:val="000000"/>
                <w:kern w:val="0"/>
              </w:rPr>
              <w:t>Yes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95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89.6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77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75.5)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72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82.7)</w:t>
            </w:r>
          </w:p>
        </w:tc>
      </w:tr>
      <w:tr w:rsidR="00FD3C9D" w:rsidRPr="00D013CB" w:rsidTr="00BF5087">
        <w:trPr>
          <w:trHeight w:val="283"/>
          <w:jc w:val="center"/>
        </w:trPr>
        <w:tc>
          <w:tcPr>
            <w:tcW w:w="1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C9D" w:rsidRPr="00D013CB" w:rsidRDefault="00FD3C9D" w:rsidP="00D013CB">
            <w:pPr>
              <w:widowControl/>
              <w:ind w:firstLineChars="100" w:firstLine="240"/>
              <w:jc w:val="left"/>
              <w:rPr>
                <w:rFonts w:asciiTheme="minorHAnsi" w:eastAsiaTheme="minorEastAsia" w:hAnsiTheme="minorHAnsi" w:cs="Calibri"/>
                <w:color w:val="000000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color w:val="000000"/>
                <w:kern w:val="0"/>
              </w:rPr>
              <w:t>No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="Arial Unicode MS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11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(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10.4</w:t>
            </w:r>
            <w:r w:rsidRPr="00D013CB">
              <w:rPr>
                <w:rFonts w:asciiTheme="minorHAnsi" w:eastAsia="Arial Unicode MS" w:hAnsiTheme="minorHAnsi" w:cs="Calibri"/>
                <w:kern w:val="0"/>
              </w:rPr>
              <w:t>)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 w:rsidRPr="00D013CB">
              <w:rPr>
                <w:rFonts w:asciiTheme="minorHAnsi" w:eastAsiaTheme="minorEastAsia" w:hAnsiTheme="minorHAnsi" w:cs="Calibri"/>
                <w:kern w:val="0"/>
              </w:rPr>
              <w:t>25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24.5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C9D" w:rsidRPr="00D013CB" w:rsidRDefault="00FD3C9D" w:rsidP="00065D39">
            <w:pPr>
              <w:widowControl/>
              <w:jc w:val="center"/>
              <w:rPr>
                <w:rFonts w:asciiTheme="minorHAnsi" w:eastAsiaTheme="minorEastAsia" w:hAnsiTheme="minorHAnsi" w:cs="Calibri"/>
                <w:kern w:val="0"/>
              </w:rPr>
            </w:pPr>
            <w:r>
              <w:rPr>
                <w:rFonts w:asciiTheme="minorHAnsi" w:eastAsiaTheme="minorEastAsia" w:hAnsiTheme="minorHAnsi" w:cs="Calibri" w:hint="eastAsia"/>
                <w:kern w:val="0"/>
              </w:rPr>
              <w:t xml:space="preserve"> 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36</w:t>
            </w:r>
            <w:r w:rsidR="00144550">
              <w:rPr>
                <w:rFonts w:asciiTheme="minorHAnsi" w:eastAsiaTheme="minorEastAsia" w:hAnsiTheme="minorHAnsi" w:cs="Calibri" w:hint="eastAsia"/>
                <w:kern w:val="0"/>
              </w:rPr>
              <w:t xml:space="preserve"> </w:t>
            </w:r>
            <w:r w:rsidRPr="00D013CB">
              <w:rPr>
                <w:rFonts w:asciiTheme="minorHAnsi" w:eastAsiaTheme="minorEastAsia" w:hAnsiTheme="minorHAnsi" w:cs="Calibri"/>
                <w:kern w:val="0"/>
              </w:rPr>
              <w:t>(17.3)</w:t>
            </w:r>
          </w:p>
        </w:tc>
      </w:tr>
    </w:tbl>
    <w:p w:rsidR="00F90A59" w:rsidRDefault="00F90A59" w:rsidP="00C4700C">
      <w:pPr>
        <w:jc w:val="left"/>
        <w:rPr>
          <w:rFonts w:asciiTheme="minorHAnsi" w:hAnsiTheme="minorHAnsi" w:cs="Calibri"/>
        </w:rPr>
      </w:pPr>
      <w:r w:rsidRPr="00D013CB">
        <w:rPr>
          <w:rFonts w:asciiTheme="minorHAnsi" w:eastAsia="微软雅黑" w:hAnsiTheme="minorHAnsi" w:cs="Calibri"/>
          <w:kern w:val="0"/>
        </w:rPr>
        <w:t xml:space="preserve">Guangzhou </w:t>
      </w:r>
      <w:r w:rsidR="00B64206">
        <w:rPr>
          <w:rFonts w:asciiTheme="minorHAnsi" w:eastAsia="微软雅黑" w:hAnsiTheme="minorHAnsi" w:cs="Calibri" w:hint="eastAsia"/>
          <w:kern w:val="0"/>
        </w:rPr>
        <w:t>cohort</w:t>
      </w:r>
      <w:r w:rsidR="00C4700C">
        <w:rPr>
          <w:rFonts w:asciiTheme="minorHAnsi" w:eastAsia="微软雅黑" w:hAnsiTheme="minorHAnsi" w:cs="Calibri" w:hint="eastAsia"/>
        </w:rPr>
        <w:t xml:space="preserve"> </w:t>
      </w:r>
      <w:r w:rsidRPr="00D013CB">
        <w:rPr>
          <w:rFonts w:asciiTheme="minorHAnsi" w:eastAsia="微软雅黑" w:hAnsiTheme="minorHAnsi" w:cs="Calibri"/>
        </w:rPr>
        <w:t>refer</w:t>
      </w:r>
      <w:r w:rsidRPr="00D013CB">
        <w:rPr>
          <w:rFonts w:asciiTheme="minorHAnsi" w:hAnsiTheme="minorHAnsi" w:cs="Calibri"/>
        </w:rPr>
        <w:t>s</w:t>
      </w:r>
      <w:r w:rsidRPr="00D013CB">
        <w:rPr>
          <w:rFonts w:asciiTheme="minorHAnsi" w:eastAsia="微软雅黑" w:hAnsiTheme="minorHAnsi" w:cs="Calibri"/>
        </w:rPr>
        <w:t xml:space="preserve"> to the patients from </w:t>
      </w:r>
      <w:r w:rsidRPr="00D013CB">
        <w:rPr>
          <w:rFonts w:asciiTheme="minorHAnsi" w:hAnsiTheme="minorHAnsi" w:cs="Calibri"/>
        </w:rPr>
        <w:t xml:space="preserve">Sun </w:t>
      </w:r>
      <w:proofErr w:type="spellStart"/>
      <w:r w:rsidRPr="00D013CB">
        <w:rPr>
          <w:rFonts w:asciiTheme="minorHAnsi" w:hAnsiTheme="minorHAnsi" w:cs="Calibri"/>
        </w:rPr>
        <w:t>Yat-sen</w:t>
      </w:r>
      <w:proofErr w:type="spellEnd"/>
      <w:r w:rsidRPr="00D013CB">
        <w:rPr>
          <w:rFonts w:asciiTheme="minorHAnsi" w:hAnsiTheme="minorHAnsi" w:cs="Calibri"/>
        </w:rPr>
        <w:t xml:space="preserve"> University Cancer Center (Guangzhou, China); Beijing</w:t>
      </w:r>
      <w:r w:rsidRPr="00D013CB">
        <w:rPr>
          <w:rFonts w:asciiTheme="minorHAnsi" w:eastAsia="微软雅黑" w:hAnsiTheme="minorHAnsi" w:cs="Calibri"/>
          <w:kern w:val="0"/>
        </w:rPr>
        <w:t xml:space="preserve"> </w:t>
      </w:r>
      <w:r w:rsidR="00B64206">
        <w:rPr>
          <w:rFonts w:asciiTheme="minorHAnsi" w:eastAsia="微软雅黑" w:hAnsiTheme="minorHAnsi" w:cs="Calibri" w:hint="eastAsia"/>
          <w:kern w:val="0"/>
        </w:rPr>
        <w:t>cohort</w:t>
      </w:r>
      <w:r w:rsidRPr="00D013CB">
        <w:rPr>
          <w:rFonts w:asciiTheme="minorHAnsi" w:eastAsia="微软雅黑" w:hAnsiTheme="minorHAnsi" w:cs="Calibri"/>
        </w:rPr>
        <w:t xml:space="preserve"> refer</w:t>
      </w:r>
      <w:r w:rsidRPr="00D013CB">
        <w:rPr>
          <w:rFonts w:asciiTheme="minorHAnsi" w:hAnsiTheme="minorHAnsi" w:cs="Calibri"/>
        </w:rPr>
        <w:t>s</w:t>
      </w:r>
      <w:r w:rsidRPr="00D013CB">
        <w:rPr>
          <w:rFonts w:asciiTheme="minorHAnsi" w:eastAsia="微软雅黑" w:hAnsiTheme="minorHAnsi" w:cs="Calibri"/>
        </w:rPr>
        <w:t xml:space="preserve"> to</w:t>
      </w:r>
      <w:r w:rsidRPr="00D013CB">
        <w:rPr>
          <w:rFonts w:asciiTheme="minorHAnsi" w:hAnsiTheme="minorHAnsi" w:cs="Calibri"/>
        </w:rPr>
        <w:t xml:space="preserve"> </w:t>
      </w:r>
      <w:r w:rsidRPr="00D013CB">
        <w:rPr>
          <w:rFonts w:asciiTheme="minorHAnsi" w:eastAsia="微软雅黑" w:hAnsiTheme="minorHAnsi" w:cs="Calibri"/>
        </w:rPr>
        <w:t>the patients from</w:t>
      </w:r>
      <w:r w:rsidRPr="00D013CB">
        <w:rPr>
          <w:rFonts w:asciiTheme="minorHAnsi" w:hAnsiTheme="minorHAnsi" w:cs="Calibri"/>
        </w:rPr>
        <w:t xml:space="preserve"> Cancer Hospital, Chinese Academy of Medical Sciences (Beijing, China).</w:t>
      </w:r>
    </w:p>
    <w:p w:rsidR="0020640E" w:rsidRPr="0020640E" w:rsidRDefault="0020640E" w:rsidP="0020640E">
      <w:pPr>
        <w:outlineLvl w:val="0"/>
        <w:rPr>
          <w:rFonts w:asciiTheme="minorHAnsi" w:eastAsia="Arial Unicode MS" w:hAnsiTheme="minorHAnsi" w:cs="Calibri"/>
          <w:bCs/>
        </w:rPr>
      </w:pPr>
      <w:proofErr w:type="gramStart"/>
      <w:r>
        <w:rPr>
          <w:rFonts w:asciiTheme="minorHAnsi" w:eastAsiaTheme="minorEastAsia" w:hAnsiTheme="minorHAnsi" w:cs="Calibri" w:hint="eastAsia"/>
          <w:kern w:val="0"/>
        </w:rPr>
        <w:t xml:space="preserve">Number of positive node, the number of </w:t>
      </w:r>
      <w:r w:rsidRPr="00144F12">
        <w:rPr>
          <w:rFonts w:asciiTheme="minorHAnsi" w:eastAsiaTheme="minorEastAsia" w:hAnsiTheme="minorHAnsi" w:cs="Calibri"/>
          <w:kern w:val="0"/>
        </w:rPr>
        <w:t>axillary metasta</w:t>
      </w:r>
      <w:r>
        <w:rPr>
          <w:rFonts w:asciiTheme="minorHAnsi" w:eastAsiaTheme="minorEastAsia" w:hAnsiTheme="minorHAnsi" w:cs="Calibri" w:hint="eastAsia"/>
          <w:kern w:val="0"/>
        </w:rPr>
        <w:t xml:space="preserve">tic </w:t>
      </w:r>
      <w:r w:rsidRPr="00144F12">
        <w:rPr>
          <w:rFonts w:asciiTheme="minorHAnsi" w:eastAsiaTheme="minorEastAsia" w:hAnsiTheme="minorHAnsi" w:cs="Calibri"/>
          <w:kern w:val="0"/>
        </w:rPr>
        <w:t>lymph node</w:t>
      </w:r>
      <w:r>
        <w:rPr>
          <w:rFonts w:asciiTheme="minorHAnsi" w:eastAsiaTheme="minorEastAsia" w:hAnsiTheme="minorHAnsi" w:cs="Calibri" w:hint="eastAsia"/>
          <w:kern w:val="0"/>
        </w:rPr>
        <w:t>.</w:t>
      </w:r>
      <w:proofErr w:type="gramEnd"/>
    </w:p>
    <w:p w:rsidR="00F90A59" w:rsidRPr="00D013CB" w:rsidRDefault="00F90A59" w:rsidP="00C4700C">
      <w:pPr>
        <w:jc w:val="left"/>
        <w:rPr>
          <w:rFonts w:asciiTheme="minorHAnsi" w:eastAsia="微软雅黑" w:hAnsiTheme="minorHAnsi" w:cs="Calibri"/>
        </w:rPr>
      </w:pPr>
      <w:r w:rsidRPr="00D013CB">
        <w:rPr>
          <w:rFonts w:asciiTheme="minorHAnsi" w:hAnsiTheme="minorHAnsi" w:cs="Calibri"/>
        </w:rPr>
        <w:t xml:space="preserve">All the patients in our study are female and received </w:t>
      </w:r>
      <w:r w:rsidRPr="00D013CB">
        <w:rPr>
          <w:rStyle w:val="fontstyle01"/>
          <w:rFonts w:asciiTheme="minorHAnsi" w:hAnsiTheme="minorHAnsi" w:cs="Calibri"/>
          <w:sz w:val="24"/>
          <w:szCs w:val="24"/>
        </w:rPr>
        <w:t>radical operation.</w:t>
      </w:r>
    </w:p>
    <w:p w:rsidR="001D0D4C" w:rsidRPr="0020640E" w:rsidRDefault="001D0D4C" w:rsidP="00D1413F">
      <w:pPr>
        <w:outlineLvl w:val="0"/>
        <w:rPr>
          <w:rFonts w:asciiTheme="minorHAnsi" w:eastAsia="Arial Unicode MS" w:hAnsiTheme="minorHAnsi" w:cs="Times New Roman"/>
          <w:b/>
          <w:bCs/>
        </w:rPr>
      </w:pPr>
      <w:bookmarkStart w:id="0" w:name="_GoBack"/>
      <w:bookmarkEnd w:id="0"/>
    </w:p>
    <w:sectPr w:rsidR="001D0D4C" w:rsidRPr="0020640E" w:rsidSect="00AB01B4">
      <w:pgSz w:w="11900" w:h="16840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239" w:rsidRDefault="00153239" w:rsidP="00553DA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53239" w:rsidRDefault="00153239" w:rsidP="00553DA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239" w:rsidRDefault="00153239" w:rsidP="00553DA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53239" w:rsidRDefault="00153239" w:rsidP="00553DA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A3C56"/>
    <w:multiLevelType w:val="hybridMultilevel"/>
    <w:tmpl w:val="BC708FA4"/>
    <w:lvl w:ilvl="0" w:tplc="11322F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1B2F6E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39EAD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E42CE9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9DCB3C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007CC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DCB0A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B863A0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9A26D7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55E4FB3"/>
    <w:multiLevelType w:val="hybridMultilevel"/>
    <w:tmpl w:val="FEB04AB4"/>
    <w:lvl w:ilvl="0" w:tplc="322E6D62">
      <w:numFmt w:val="none"/>
      <w:lvlText w:val=""/>
      <w:lvlJc w:val="left"/>
      <w:pPr>
        <w:tabs>
          <w:tab w:val="num" w:pos="360"/>
        </w:tabs>
      </w:pPr>
    </w:lvl>
    <w:lvl w:ilvl="1" w:tplc="AF783B62" w:tentative="1">
      <w:start w:val="1"/>
      <w:numFmt w:val="lowerLetter"/>
      <w:lvlText w:val="%2)"/>
      <w:lvlJc w:val="left"/>
      <w:pPr>
        <w:ind w:left="960" w:hanging="480"/>
      </w:pPr>
    </w:lvl>
    <w:lvl w:ilvl="2" w:tplc="7D5E1550" w:tentative="1">
      <w:start w:val="1"/>
      <w:numFmt w:val="lowerRoman"/>
      <w:lvlText w:val="%3."/>
      <w:lvlJc w:val="right"/>
      <w:pPr>
        <w:ind w:left="1440" w:hanging="480"/>
      </w:pPr>
    </w:lvl>
    <w:lvl w:ilvl="3" w:tplc="05BE95EC" w:tentative="1">
      <w:start w:val="1"/>
      <w:numFmt w:val="decimal"/>
      <w:lvlText w:val="%4."/>
      <w:lvlJc w:val="left"/>
      <w:pPr>
        <w:ind w:left="1920" w:hanging="480"/>
      </w:pPr>
    </w:lvl>
    <w:lvl w:ilvl="4" w:tplc="EB024120" w:tentative="1">
      <w:start w:val="1"/>
      <w:numFmt w:val="lowerLetter"/>
      <w:lvlText w:val="%5)"/>
      <w:lvlJc w:val="left"/>
      <w:pPr>
        <w:ind w:left="2400" w:hanging="480"/>
      </w:pPr>
    </w:lvl>
    <w:lvl w:ilvl="5" w:tplc="EC028676" w:tentative="1">
      <w:start w:val="1"/>
      <w:numFmt w:val="lowerRoman"/>
      <w:lvlText w:val="%6."/>
      <w:lvlJc w:val="right"/>
      <w:pPr>
        <w:ind w:left="2880" w:hanging="480"/>
      </w:pPr>
    </w:lvl>
    <w:lvl w:ilvl="6" w:tplc="C91A9CBE" w:tentative="1">
      <w:start w:val="1"/>
      <w:numFmt w:val="decimal"/>
      <w:lvlText w:val="%7."/>
      <w:lvlJc w:val="left"/>
      <w:pPr>
        <w:ind w:left="3360" w:hanging="480"/>
      </w:pPr>
    </w:lvl>
    <w:lvl w:ilvl="7" w:tplc="C652EEAE" w:tentative="1">
      <w:start w:val="1"/>
      <w:numFmt w:val="lowerLetter"/>
      <w:lvlText w:val="%8)"/>
      <w:lvlJc w:val="left"/>
      <w:pPr>
        <w:ind w:left="3840" w:hanging="480"/>
      </w:pPr>
    </w:lvl>
    <w:lvl w:ilvl="8" w:tplc="1278C22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64A28D9"/>
    <w:multiLevelType w:val="hybridMultilevel"/>
    <w:tmpl w:val="80AA5B0A"/>
    <w:lvl w:ilvl="0" w:tplc="08C49A8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B72A67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C7404B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1EC2A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381EC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E36BBF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8DE1FA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202549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3F2500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07B2B10"/>
    <w:multiLevelType w:val="hybridMultilevel"/>
    <w:tmpl w:val="75F6F238"/>
    <w:lvl w:ilvl="0" w:tplc="DC3A5EB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6E0A7B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B1809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75856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3526D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4AA068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E5C530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27C45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D3064F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FE550F"/>
    <w:multiLevelType w:val="hybridMultilevel"/>
    <w:tmpl w:val="AC222A16"/>
    <w:lvl w:ilvl="0" w:tplc="6CE27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P2&amp;amp;NPC-2014.enl&lt;/item&gt;&lt;/Libraries&gt;&lt;/ENLibraries&gt;"/>
  </w:docVars>
  <w:rsids>
    <w:rsidRoot w:val="0084784F"/>
    <w:rsid w:val="000011CB"/>
    <w:rsid w:val="00001DDB"/>
    <w:rsid w:val="000020FC"/>
    <w:rsid w:val="0000226F"/>
    <w:rsid w:val="00002E4B"/>
    <w:rsid w:val="00003730"/>
    <w:rsid w:val="0000546F"/>
    <w:rsid w:val="00005845"/>
    <w:rsid w:val="00005D2A"/>
    <w:rsid w:val="00006B16"/>
    <w:rsid w:val="000105BC"/>
    <w:rsid w:val="00011CA8"/>
    <w:rsid w:val="000124EB"/>
    <w:rsid w:val="000146B2"/>
    <w:rsid w:val="000161E2"/>
    <w:rsid w:val="00020F5B"/>
    <w:rsid w:val="00022E8C"/>
    <w:rsid w:val="000232F0"/>
    <w:rsid w:val="000235A3"/>
    <w:rsid w:val="00023755"/>
    <w:rsid w:val="0002519D"/>
    <w:rsid w:val="00027189"/>
    <w:rsid w:val="00027807"/>
    <w:rsid w:val="00027BAC"/>
    <w:rsid w:val="000319AD"/>
    <w:rsid w:val="00033504"/>
    <w:rsid w:val="00043657"/>
    <w:rsid w:val="00046BC8"/>
    <w:rsid w:val="00050C37"/>
    <w:rsid w:val="000512A5"/>
    <w:rsid w:val="0005177F"/>
    <w:rsid w:val="000523CB"/>
    <w:rsid w:val="00052FE8"/>
    <w:rsid w:val="0005488B"/>
    <w:rsid w:val="0005593E"/>
    <w:rsid w:val="00057075"/>
    <w:rsid w:val="0006004D"/>
    <w:rsid w:val="0006098E"/>
    <w:rsid w:val="0006333D"/>
    <w:rsid w:val="000636E5"/>
    <w:rsid w:val="00064140"/>
    <w:rsid w:val="0006423F"/>
    <w:rsid w:val="000642C4"/>
    <w:rsid w:val="00064807"/>
    <w:rsid w:val="0006485D"/>
    <w:rsid w:val="00065D39"/>
    <w:rsid w:val="00066C78"/>
    <w:rsid w:val="000676C8"/>
    <w:rsid w:val="00067A98"/>
    <w:rsid w:val="000728F2"/>
    <w:rsid w:val="00073192"/>
    <w:rsid w:val="00073ED4"/>
    <w:rsid w:val="00075537"/>
    <w:rsid w:val="00076C8C"/>
    <w:rsid w:val="00077D79"/>
    <w:rsid w:val="00080BD6"/>
    <w:rsid w:val="00083C64"/>
    <w:rsid w:val="000847B9"/>
    <w:rsid w:val="00085BA7"/>
    <w:rsid w:val="00086D2F"/>
    <w:rsid w:val="00086FB9"/>
    <w:rsid w:val="0009080D"/>
    <w:rsid w:val="000938FB"/>
    <w:rsid w:val="00093F44"/>
    <w:rsid w:val="000955F5"/>
    <w:rsid w:val="00095B2F"/>
    <w:rsid w:val="00097C38"/>
    <w:rsid w:val="00097C7B"/>
    <w:rsid w:val="000A1CC3"/>
    <w:rsid w:val="000A1DD8"/>
    <w:rsid w:val="000A201E"/>
    <w:rsid w:val="000A26FE"/>
    <w:rsid w:val="000A70B7"/>
    <w:rsid w:val="000A7805"/>
    <w:rsid w:val="000B18C2"/>
    <w:rsid w:val="000B483E"/>
    <w:rsid w:val="000B5FDB"/>
    <w:rsid w:val="000B60B6"/>
    <w:rsid w:val="000C0859"/>
    <w:rsid w:val="000C170B"/>
    <w:rsid w:val="000C2682"/>
    <w:rsid w:val="000C3913"/>
    <w:rsid w:val="000C59C0"/>
    <w:rsid w:val="000C5A01"/>
    <w:rsid w:val="000C5A02"/>
    <w:rsid w:val="000D03BA"/>
    <w:rsid w:val="000D298D"/>
    <w:rsid w:val="000D3848"/>
    <w:rsid w:val="000E0398"/>
    <w:rsid w:val="000E0986"/>
    <w:rsid w:val="000E0C17"/>
    <w:rsid w:val="000E14D9"/>
    <w:rsid w:val="000E3441"/>
    <w:rsid w:val="000E355A"/>
    <w:rsid w:val="000E4B70"/>
    <w:rsid w:val="000E52DA"/>
    <w:rsid w:val="000E719F"/>
    <w:rsid w:val="000F0184"/>
    <w:rsid w:val="000F1D20"/>
    <w:rsid w:val="000F252E"/>
    <w:rsid w:val="000F3CEF"/>
    <w:rsid w:val="000F40D3"/>
    <w:rsid w:val="000F4955"/>
    <w:rsid w:val="000F5243"/>
    <w:rsid w:val="000F6499"/>
    <w:rsid w:val="000F67FE"/>
    <w:rsid w:val="000F6EEB"/>
    <w:rsid w:val="00106EE6"/>
    <w:rsid w:val="00110A2E"/>
    <w:rsid w:val="00110CAE"/>
    <w:rsid w:val="00110E84"/>
    <w:rsid w:val="0011280A"/>
    <w:rsid w:val="00112887"/>
    <w:rsid w:val="00112BB1"/>
    <w:rsid w:val="001145A7"/>
    <w:rsid w:val="00114FED"/>
    <w:rsid w:val="00120FBF"/>
    <w:rsid w:val="00124BBB"/>
    <w:rsid w:val="0012685D"/>
    <w:rsid w:val="00127451"/>
    <w:rsid w:val="00127A10"/>
    <w:rsid w:val="00132DA2"/>
    <w:rsid w:val="00137A9A"/>
    <w:rsid w:val="00137C24"/>
    <w:rsid w:val="0014196D"/>
    <w:rsid w:val="001426B8"/>
    <w:rsid w:val="0014416B"/>
    <w:rsid w:val="001443E5"/>
    <w:rsid w:val="00144550"/>
    <w:rsid w:val="00144F12"/>
    <w:rsid w:val="001458F3"/>
    <w:rsid w:val="0014752A"/>
    <w:rsid w:val="00150985"/>
    <w:rsid w:val="00150D1C"/>
    <w:rsid w:val="001510C1"/>
    <w:rsid w:val="001514AF"/>
    <w:rsid w:val="00152AAD"/>
    <w:rsid w:val="00153239"/>
    <w:rsid w:val="00154F4B"/>
    <w:rsid w:val="001561E8"/>
    <w:rsid w:val="00156FDF"/>
    <w:rsid w:val="00157996"/>
    <w:rsid w:val="001636B4"/>
    <w:rsid w:val="0016378C"/>
    <w:rsid w:val="00163CBE"/>
    <w:rsid w:val="00166B2E"/>
    <w:rsid w:val="00172A02"/>
    <w:rsid w:val="001738F9"/>
    <w:rsid w:val="00174105"/>
    <w:rsid w:val="00175FBB"/>
    <w:rsid w:val="001772C9"/>
    <w:rsid w:val="00180104"/>
    <w:rsid w:val="001804F6"/>
    <w:rsid w:val="0018174E"/>
    <w:rsid w:val="00182AA8"/>
    <w:rsid w:val="00183934"/>
    <w:rsid w:val="0018775D"/>
    <w:rsid w:val="00190BDA"/>
    <w:rsid w:val="00191915"/>
    <w:rsid w:val="00191B56"/>
    <w:rsid w:val="00192766"/>
    <w:rsid w:val="00192B2D"/>
    <w:rsid w:val="00192C3A"/>
    <w:rsid w:val="00192E0B"/>
    <w:rsid w:val="001966D9"/>
    <w:rsid w:val="00197A31"/>
    <w:rsid w:val="001A255E"/>
    <w:rsid w:val="001A3131"/>
    <w:rsid w:val="001A6184"/>
    <w:rsid w:val="001A72CD"/>
    <w:rsid w:val="001A76C7"/>
    <w:rsid w:val="001B017A"/>
    <w:rsid w:val="001B2878"/>
    <w:rsid w:val="001B3AC2"/>
    <w:rsid w:val="001B525C"/>
    <w:rsid w:val="001B6DF3"/>
    <w:rsid w:val="001B7858"/>
    <w:rsid w:val="001C058E"/>
    <w:rsid w:val="001C592D"/>
    <w:rsid w:val="001C7213"/>
    <w:rsid w:val="001C75EC"/>
    <w:rsid w:val="001D0D4C"/>
    <w:rsid w:val="001D3416"/>
    <w:rsid w:val="001D7855"/>
    <w:rsid w:val="001D7BA9"/>
    <w:rsid w:val="001E0CEF"/>
    <w:rsid w:val="001E510E"/>
    <w:rsid w:val="001E5C0A"/>
    <w:rsid w:val="001E6534"/>
    <w:rsid w:val="001E6575"/>
    <w:rsid w:val="001E6F87"/>
    <w:rsid w:val="001F0533"/>
    <w:rsid w:val="001F19C7"/>
    <w:rsid w:val="001F3990"/>
    <w:rsid w:val="001F4B98"/>
    <w:rsid w:val="001F5BB8"/>
    <w:rsid w:val="001F642F"/>
    <w:rsid w:val="001F6AFB"/>
    <w:rsid w:val="001F6CA6"/>
    <w:rsid w:val="001F70BD"/>
    <w:rsid w:val="0020003F"/>
    <w:rsid w:val="00200897"/>
    <w:rsid w:val="002018A9"/>
    <w:rsid w:val="00202335"/>
    <w:rsid w:val="00204E40"/>
    <w:rsid w:val="0020640E"/>
    <w:rsid w:val="002064B7"/>
    <w:rsid w:val="002100F8"/>
    <w:rsid w:val="002105E0"/>
    <w:rsid w:val="00211B54"/>
    <w:rsid w:val="002123FD"/>
    <w:rsid w:val="00213D12"/>
    <w:rsid w:val="00214893"/>
    <w:rsid w:val="00215292"/>
    <w:rsid w:val="002209FC"/>
    <w:rsid w:val="00223F71"/>
    <w:rsid w:val="00224D76"/>
    <w:rsid w:val="00233AC3"/>
    <w:rsid w:val="002360CF"/>
    <w:rsid w:val="002377CF"/>
    <w:rsid w:val="00240886"/>
    <w:rsid w:val="0024281E"/>
    <w:rsid w:val="00242824"/>
    <w:rsid w:val="002458C4"/>
    <w:rsid w:val="00246EE8"/>
    <w:rsid w:val="00250962"/>
    <w:rsid w:val="002517D3"/>
    <w:rsid w:val="00255073"/>
    <w:rsid w:val="00255D5C"/>
    <w:rsid w:val="00256460"/>
    <w:rsid w:val="00257FCC"/>
    <w:rsid w:val="00261EB6"/>
    <w:rsid w:val="00270DF1"/>
    <w:rsid w:val="0027143C"/>
    <w:rsid w:val="00274C45"/>
    <w:rsid w:val="002753D7"/>
    <w:rsid w:val="00276843"/>
    <w:rsid w:val="00276F42"/>
    <w:rsid w:val="00277734"/>
    <w:rsid w:val="00281BE7"/>
    <w:rsid w:val="0028398D"/>
    <w:rsid w:val="0028557B"/>
    <w:rsid w:val="002907E1"/>
    <w:rsid w:val="0029080D"/>
    <w:rsid w:val="00291FC6"/>
    <w:rsid w:val="00292256"/>
    <w:rsid w:val="00294AFE"/>
    <w:rsid w:val="002A0C28"/>
    <w:rsid w:val="002A130D"/>
    <w:rsid w:val="002A6EBA"/>
    <w:rsid w:val="002B15A0"/>
    <w:rsid w:val="002B1F5B"/>
    <w:rsid w:val="002B281A"/>
    <w:rsid w:val="002B34D3"/>
    <w:rsid w:val="002B3601"/>
    <w:rsid w:val="002B52A8"/>
    <w:rsid w:val="002B542C"/>
    <w:rsid w:val="002B567F"/>
    <w:rsid w:val="002B605B"/>
    <w:rsid w:val="002C0636"/>
    <w:rsid w:val="002C0A7F"/>
    <w:rsid w:val="002C250A"/>
    <w:rsid w:val="002C3C59"/>
    <w:rsid w:val="002C4012"/>
    <w:rsid w:val="002C4049"/>
    <w:rsid w:val="002C4B0A"/>
    <w:rsid w:val="002C4D56"/>
    <w:rsid w:val="002C5CE2"/>
    <w:rsid w:val="002C7651"/>
    <w:rsid w:val="002D036F"/>
    <w:rsid w:val="002D1296"/>
    <w:rsid w:val="002D2405"/>
    <w:rsid w:val="002D308B"/>
    <w:rsid w:val="002D46FA"/>
    <w:rsid w:val="002D487A"/>
    <w:rsid w:val="002D573A"/>
    <w:rsid w:val="002D6B89"/>
    <w:rsid w:val="002D7A68"/>
    <w:rsid w:val="002E0022"/>
    <w:rsid w:val="002E0409"/>
    <w:rsid w:val="002E1308"/>
    <w:rsid w:val="002E1A1F"/>
    <w:rsid w:val="002E1B6B"/>
    <w:rsid w:val="002E2030"/>
    <w:rsid w:val="002E229A"/>
    <w:rsid w:val="002E4658"/>
    <w:rsid w:val="002E5882"/>
    <w:rsid w:val="002E6266"/>
    <w:rsid w:val="002F204E"/>
    <w:rsid w:val="002F32D7"/>
    <w:rsid w:val="002F6519"/>
    <w:rsid w:val="002F6692"/>
    <w:rsid w:val="002F7243"/>
    <w:rsid w:val="002F7E68"/>
    <w:rsid w:val="00302997"/>
    <w:rsid w:val="003029AC"/>
    <w:rsid w:val="00302A1B"/>
    <w:rsid w:val="003129F4"/>
    <w:rsid w:val="00312D16"/>
    <w:rsid w:val="00313396"/>
    <w:rsid w:val="00314C07"/>
    <w:rsid w:val="00316AAA"/>
    <w:rsid w:val="00320E4E"/>
    <w:rsid w:val="00321EC2"/>
    <w:rsid w:val="0032282E"/>
    <w:rsid w:val="00322928"/>
    <w:rsid w:val="00322FFF"/>
    <w:rsid w:val="00325B80"/>
    <w:rsid w:val="003274DC"/>
    <w:rsid w:val="00330858"/>
    <w:rsid w:val="003310C5"/>
    <w:rsid w:val="00331BB8"/>
    <w:rsid w:val="0033246D"/>
    <w:rsid w:val="00334F60"/>
    <w:rsid w:val="00336DC6"/>
    <w:rsid w:val="0034218C"/>
    <w:rsid w:val="00342A53"/>
    <w:rsid w:val="003430BA"/>
    <w:rsid w:val="00343CBC"/>
    <w:rsid w:val="00343E9E"/>
    <w:rsid w:val="00345C3D"/>
    <w:rsid w:val="003472E9"/>
    <w:rsid w:val="0035043C"/>
    <w:rsid w:val="00352D0C"/>
    <w:rsid w:val="00352D3C"/>
    <w:rsid w:val="00355122"/>
    <w:rsid w:val="0036025D"/>
    <w:rsid w:val="00360C7B"/>
    <w:rsid w:val="00361483"/>
    <w:rsid w:val="00362B3F"/>
    <w:rsid w:val="00363813"/>
    <w:rsid w:val="00365A00"/>
    <w:rsid w:val="0036638A"/>
    <w:rsid w:val="00372E8C"/>
    <w:rsid w:val="00372FB2"/>
    <w:rsid w:val="003732C5"/>
    <w:rsid w:val="00373F96"/>
    <w:rsid w:val="003749B5"/>
    <w:rsid w:val="00375ECF"/>
    <w:rsid w:val="00376442"/>
    <w:rsid w:val="0038024E"/>
    <w:rsid w:val="00380FA3"/>
    <w:rsid w:val="0038435F"/>
    <w:rsid w:val="0038504F"/>
    <w:rsid w:val="00385CDC"/>
    <w:rsid w:val="00386471"/>
    <w:rsid w:val="003867EC"/>
    <w:rsid w:val="0038736D"/>
    <w:rsid w:val="0039191E"/>
    <w:rsid w:val="0039354B"/>
    <w:rsid w:val="00397554"/>
    <w:rsid w:val="00397591"/>
    <w:rsid w:val="00397A90"/>
    <w:rsid w:val="003A0075"/>
    <w:rsid w:val="003A11E3"/>
    <w:rsid w:val="003A2121"/>
    <w:rsid w:val="003A2F25"/>
    <w:rsid w:val="003A4EAB"/>
    <w:rsid w:val="003A77CE"/>
    <w:rsid w:val="003B0423"/>
    <w:rsid w:val="003B4AA5"/>
    <w:rsid w:val="003B5D61"/>
    <w:rsid w:val="003B60EF"/>
    <w:rsid w:val="003B7129"/>
    <w:rsid w:val="003B7772"/>
    <w:rsid w:val="003B78C5"/>
    <w:rsid w:val="003C3C6F"/>
    <w:rsid w:val="003C532E"/>
    <w:rsid w:val="003C5440"/>
    <w:rsid w:val="003C5A8B"/>
    <w:rsid w:val="003C5EED"/>
    <w:rsid w:val="003C65B9"/>
    <w:rsid w:val="003C6D45"/>
    <w:rsid w:val="003D0189"/>
    <w:rsid w:val="003D0A81"/>
    <w:rsid w:val="003D16A9"/>
    <w:rsid w:val="003D3BC1"/>
    <w:rsid w:val="003D4092"/>
    <w:rsid w:val="003D7858"/>
    <w:rsid w:val="003E2263"/>
    <w:rsid w:val="003E4366"/>
    <w:rsid w:val="003E73BA"/>
    <w:rsid w:val="003E7ED2"/>
    <w:rsid w:val="003F077B"/>
    <w:rsid w:val="003F69BA"/>
    <w:rsid w:val="003F6E5F"/>
    <w:rsid w:val="0040057C"/>
    <w:rsid w:val="00400B97"/>
    <w:rsid w:val="00404F49"/>
    <w:rsid w:val="0040647E"/>
    <w:rsid w:val="004068A5"/>
    <w:rsid w:val="004070DA"/>
    <w:rsid w:val="0041019C"/>
    <w:rsid w:val="00413967"/>
    <w:rsid w:val="00415255"/>
    <w:rsid w:val="00416C76"/>
    <w:rsid w:val="00417DD8"/>
    <w:rsid w:val="00420FA3"/>
    <w:rsid w:val="0042157E"/>
    <w:rsid w:val="004217B3"/>
    <w:rsid w:val="00422B7A"/>
    <w:rsid w:val="004274CA"/>
    <w:rsid w:val="00430720"/>
    <w:rsid w:val="00431871"/>
    <w:rsid w:val="00432540"/>
    <w:rsid w:val="0043333F"/>
    <w:rsid w:val="00434310"/>
    <w:rsid w:val="00435637"/>
    <w:rsid w:val="00435E40"/>
    <w:rsid w:val="004364C0"/>
    <w:rsid w:val="00436FF9"/>
    <w:rsid w:val="004376B0"/>
    <w:rsid w:val="00440EE7"/>
    <w:rsid w:val="00441212"/>
    <w:rsid w:val="00443D9D"/>
    <w:rsid w:val="00443F47"/>
    <w:rsid w:val="0044449F"/>
    <w:rsid w:val="004449FE"/>
    <w:rsid w:val="00445DAD"/>
    <w:rsid w:val="00447CA0"/>
    <w:rsid w:val="00451723"/>
    <w:rsid w:val="00457421"/>
    <w:rsid w:val="0046323E"/>
    <w:rsid w:val="00465440"/>
    <w:rsid w:val="00470262"/>
    <w:rsid w:val="0047138F"/>
    <w:rsid w:val="00471593"/>
    <w:rsid w:val="00471810"/>
    <w:rsid w:val="00472328"/>
    <w:rsid w:val="0047261E"/>
    <w:rsid w:val="0047273C"/>
    <w:rsid w:val="004737BD"/>
    <w:rsid w:val="00477C0A"/>
    <w:rsid w:val="00483529"/>
    <w:rsid w:val="0048513C"/>
    <w:rsid w:val="0048682C"/>
    <w:rsid w:val="00487464"/>
    <w:rsid w:val="0049010D"/>
    <w:rsid w:val="004909AC"/>
    <w:rsid w:val="0049288B"/>
    <w:rsid w:val="00493ADA"/>
    <w:rsid w:val="00494BB3"/>
    <w:rsid w:val="00496D1D"/>
    <w:rsid w:val="004A0046"/>
    <w:rsid w:val="004A069E"/>
    <w:rsid w:val="004A1151"/>
    <w:rsid w:val="004A1DA3"/>
    <w:rsid w:val="004A2911"/>
    <w:rsid w:val="004A409C"/>
    <w:rsid w:val="004A460C"/>
    <w:rsid w:val="004A5ADE"/>
    <w:rsid w:val="004B35AA"/>
    <w:rsid w:val="004B3BBA"/>
    <w:rsid w:val="004B3EBF"/>
    <w:rsid w:val="004B4217"/>
    <w:rsid w:val="004B5EC5"/>
    <w:rsid w:val="004C20AF"/>
    <w:rsid w:val="004C337F"/>
    <w:rsid w:val="004C3F81"/>
    <w:rsid w:val="004C4C38"/>
    <w:rsid w:val="004C7ED9"/>
    <w:rsid w:val="004D015F"/>
    <w:rsid w:val="004D3654"/>
    <w:rsid w:val="004D633C"/>
    <w:rsid w:val="004D665B"/>
    <w:rsid w:val="004D67B9"/>
    <w:rsid w:val="004E1317"/>
    <w:rsid w:val="004E20FD"/>
    <w:rsid w:val="004E2F6D"/>
    <w:rsid w:val="004E3022"/>
    <w:rsid w:val="004E443B"/>
    <w:rsid w:val="004E4C23"/>
    <w:rsid w:val="004E4F94"/>
    <w:rsid w:val="004E5952"/>
    <w:rsid w:val="004E630D"/>
    <w:rsid w:val="004E7980"/>
    <w:rsid w:val="004F006E"/>
    <w:rsid w:val="004F14E3"/>
    <w:rsid w:val="004F1C3A"/>
    <w:rsid w:val="004F2E5E"/>
    <w:rsid w:val="004F31F0"/>
    <w:rsid w:val="004F3D20"/>
    <w:rsid w:val="004F4742"/>
    <w:rsid w:val="004F6769"/>
    <w:rsid w:val="00502420"/>
    <w:rsid w:val="00503D13"/>
    <w:rsid w:val="00506FE3"/>
    <w:rsid w:val="00507E61"/>
    <w:rsid w:val="00507EEF"/>
    <w:rsid w:val="00513DFA"/>
    <w:rsid w:val="00515770"/>
    <w:rsid w:val="0051746B"/>
    <w:rsid w:val="0051761E"/>
    <w:rsid w:val="00517793"/>
    <w:rsid w:val="00520D4E"/>
    <w:rsid w:val="005279F6"/>
    <w:rsid w:val="00530DC7"/>
    <w:rsid w:val="005313D6"/>
    <w:rsid w:val="00534956"/>
    <w:rsid w:val="005351D2"/>
    <w:rsid w:val="00541AB0"/>
    <w:rsid w:val="005426D5"/>
    <w:rsid w:val="005436A6"/>
    <w:rsid w:val="00545F62"/>
    <w:rsid w:val="00547117"/>
    <w:rsid w:val="0055002E"/>
    <w:rsid w:val="005506EB"/>
    <w:rsid w:val="00553DA8"/>
    <w:rsid w:val="00555A6F"/>
    <w:rsid w:val="005566D1"/>
    <w:rsid w:val="00556A06"/>
    <w:rsid w:val="005575F3"/>
    <w:rsid w:val="005600AB"/>
    <w:rsid w:val="00560ECE"/>
    <w:rsid w:val="005612E1"/>
    <w:rsid w:val="005632C8"/>
    <w:rsid w:val="005645B1"/>
    <w:rsid w:val="005662F0"/>
    <w:rsid w:val="00570686"/>
    <w:rsid w:val="005712AE"/>
    <w:rsid w:val="005715F1"/>
    <w:rsid w:val="00574FCE"/>
    <w:rsid w:val="00577210"/>
    <w:rsid w:val="00580275"/>
    <w:rsid w:val="005824D7"/>
    <w:rsid w:val="005824F3"/>
    <w:rsid w:val="00582653"/>
    <w:rsid w:val="00582A09"/>
    <w:rsid w:val="00582C27"/>
    <w:rsid w:val="00583650"/>
    <w:rsid w:val="00583962"/>
    <w:rsid w:val="00585E2C"/>
    <w:rsid w:val="00593E05"/>
    <w:rsid w:val="0059438F"/>
    <w:rsid w:val="00594B15"/>
    <w:rsid w:val="005953B1"/>
    <w:rsid w:val="00595D8D"/>
    <w:rsid w:val="00596D2B"/>
    <w:rsid w:val="005974D5"/>
    <w:rsid w:val="005A0D3E"/>
    <w:rsid w:val="005A1855"/>
    <w:rsid w:val="005A2CD8"/>
    <w:rsid w:val="005A4309"/>
    <w:rsid w:val="005A5AB0"/>
    <w:rsid w:val="005A5DF9"/>
    <w:rsid w:val="005B15E3"/>
    <w:rsid w:val="005B1CD8"/>
    <w:rsid w:val="005B1EC9"/>
    <w:rsid w:val="005B484A"/>
    <w:rsid w:val="005B4B56"/>
    <w:rsid w:val="005C0897"/>
    <w:rsid w:val="005C0EE2"/>
    <w:rsid w:val="005C3BD6"/>
    <w:rsid w:val="005C46F9"/>
    <w:rsid w:val="005C7085"/>
    <w:rsid w:val="005C7AC9"/>
    <w:rsid w:val="005D11FD"/>
    <w:rsid w:val="005D1B5C"/>
    <w:rsid w:val="005D1C6C"/>
    <w:rsid w:val="005D2C27"/>
    <w:rsid w:val="005D4754"/>
    <w:rsid w:val="005D6C39"/>
    <w:rsid w:val="005E0462"/>
    <w:rsid w:val="005E11E5"/>
    <w:rsid w:val="005E24E4"/>
    <w:rsid w:val="005E2F6A"/>
    <w:rsid w:val="005E4F71"/>
    <w:rsid w:val="005F6C1D"/>
    <w:rsid w:val="005F7557"/>
    <w:rsid w:val="00603288"/>
    <w:rsid w:val="0060422D"/>
    <w:rsid w:val="006045F5"/>
    <w:rsid w:val="006046B0"/>
    <w:rsid w:val="006051F3"/>
    <w:rsid w:val="00611AB5"/>
    <w:rsid w:val="006132C7"/>
    <w:rsid w:val="00614328"/>
    <w:rsid w:val="00614EA3"/>
    <w:rsid w:val="00616871"/>
    <w:rsid w:val="006209C2"/>
    <w:rsid w:val="00621C12"/>
    <w:rsid w:val="00621E24"/>
    <w:rsid w:val="00623A6F"/>
    <w:rsid w:val="00624933"/>
    <w:rsid w:val="00626174"/>
    <w:rsid w:val="006310C7"/>
    <w:rsid w:val="00632533"/>
    <w:rsid w:val="006344CD"/>
    <w:rsid w:val="00635C26"/>
    <w:rsid w:val="00636447"/>
    <w:rsid w:val="006375A6"/>
    <w:rsid w:val="00637E4D"/>
    <w:rsid w:val="00640034"/>
    <w:rsid w:val="00640B56"/>
    <w:rsid w:val="006415A6"/>
    <w:rsid w:val="006416D1"/>
    <w:rsid w:val="006439D4"/>
    <w:rsid w:val="00644A54"/>
    <w:rsid w:val="0064592C"/>
    <w:rsid w:val="00645FA1"/>
    <w:rsid w:val="0064667B"/>
    <w:rsid w:val="006518DB"/>
    <w:rsid w:val="006527B5"/>
    <w:rsid w:val="006536BA"/>
    <w:rsid w:val="006602F4"/>
    <w:rsid w:val="00661BE2"/>
    <w:rsid w:val="006622D7"/>
    <w:rsid w:val="00663D16"/>
    <w:rsid w:val="006645EB"/>
    <w:rsid w:val="006676B7"/>
    <w:rsid w:val="00670DFA"/>
    <w:rsid w:val="00672171"/>
    <w:rsid w:val="00674C73"/>
    <w:rsid w:val="006759C2"/>
    <w:rsid w:val="00682424"/>
    <w:rsid w:val="006824E6"/>
    <w:rsid w:val="00683158"/>
    <w:rsid w:val="0068315F"/>
    <w:rsid w:val="00684495"/>
    <w:rsid w:val="00686C31"/>
    <w:rsid w:val="0069356A"/>
    <w:rsid w:val="006941AF"/>
    <w:rsid w:val="006941C4"/>
    <w:rsid w:val="0069492C"/>
    <w:rsid w:val="00696E7B"/>
    <w:rsid w:val="006A0B50"/>
    <w:rsid w:val="006A15C6"/>
    <w:rsid w:val="006A3F70"/>
    <w:rsid w:val="006A40C4"/>
    <w:rsid w:val="006A4D9F"/>
    <w:rsid w:val="006A58BD"/>
    <w:rsid w:val="006A66C1"/>
    <w:rsid w:val="006A6AB5"/>
    <w:rsid w:val="006B202D"/>
    <w:rsid w:val="006B3205"/>
    <w:rsid w:val="006B3392"/>
    <w:rsid w:val="006B3F72"/>
    <w:rsid w:val="006B5E70"/>
    <w:rsid w:val="006B67E8"/>
    <w:rsid w:val="006B7E74"/>
    <w:rsid w:val="006C0565"/>
    <w:rsid w:val="006C2A56"/>
    <w:rsid w:val="006C3467"/>
    <w:rsid w:val="006C5140"/>
    <w:rsid w:val="006C662A"/>
    <w:rsid w:val="006C77A4"/>
    <w:rsid w:val="006D0A97"/>
    <w:rsid w:val="006D213C"/>
    <w:rsid w:val="006D21D7"/>
    <w:rsid w:val="006D2A45"/>
    <w:rsid w:val="006D2F4B"/>
    <w:rsid w:val="006D42CC"/>
    <w:rsid w:val="006D5DDE"/>
    <w:rsid w:val="006D65B0"/>
    <w:rsid w:val="006E0181"/>
    <w:rsid w:val="006E3699"/>
    <w:rsid w:val="006E4F2C"/>
    <w:rsid w:val="006E5A03"/>
    <w:rsid w:val="006E5B19"/>
    <w:rsid w:val="006E6641"/>
    <w:rsid w:val="006E745C"/>
    <w:rsid w:val="006E79C4"/>
    <w:rsid w:val="006F03DD"/>
    <w:rsid w:val="006F2107"/>
    <w:rsid w:val="006F21E7"/>
    <w:rsid w:val="006F3208"/>
    <w:rsid w:val="006F70F5"/>
    <w:rsid w:val="006F755A"/>
    <w:rsid w:val="00701BE3"/>
    <w:rsid w:val="00703B0A"/>
    <w:rsid w:val="0070503F"/>
    <w:rsid w:val="0070579B"/>
    <w:rsid w:val="007063C8"/>
    <w:rsid w:val="00707629"/>
    <w:rsid w:val="0071029A"/>
    <w:rsid w:val="00712216"/>
    <w:rsid w:val="007129F6"/>
    <w:rsid w:val="007131D6"/>
    <w:rsid w:val="00715FFE"/>
    <w:rsid w:val="00716D77"/>
    <w:rsid w:val="007179D9"/>
    <w:rsid w:val="00717DAA"/>
    <w:rsid w:val="00717F37"/>
    <w:rsid w:val="0072064E"/>
    <w:rsid w:val="00720C84"/>
    <w:rsid w:val="00721E1C"/>
    <w:rsid w:val="00724D66"/>
    <w:rsid w:val="0072581A"/>
    <w:rsid w:val="00732AF6"/>
    <w:rsid w:val="0073507C"/>
    <w:rsid w:val="00735288"/>
    <w:rsid w:val="007372ED"/>
    <w:rsid w:val="00737CE2"/>
    <w:rsid w:val="007408C6"/>
    <w:rsid w:val="00740EC3"/>
    <w:rsid w:val="00742A11"/>
    <w:rsid w:val="007466AA"/>
    <w:rsid w:val="007467C4"/>
    <w:rsid w:val="007506AB"/>
    <w:rsid w:val="00751F51"/>
    <w:rsid w:val="00754731"/>
    <w:rsid w:val="0075654A"/>
    <w:rsid w:val="00756CB7"/>
    <w:rsid w:val="007634F2"/>
    <w:rsid w:val="00766422"/>
    <w:rsid w:val="007668F7"/>
    <w:rsid w:val="00770415"/>
    <w:rsid w:val="007706D4"/>
    <w:rsid w:val="00772217"/>
    <w:rsid w:val="00772588"/>
    <w:rsid w:val="0078048B"/>
    <w:rsid w:val="007811F9"/>
    <w:rsid w:val="0079023D"/>
    <w:rsid w:val="00792AA5"/>
    <w:rsid w:val="007945A3"/>
    <w:rsid w:val="00794836"/>
    <w:rsid w:val="00794B1E"/>
    <w:rsid w:val="00796F63"/>
    <w:rsid w:val="00797D6A"/>
    <w:rsid w:val="007A018C"/>
    <w:rsid w:val="007A02C0"/>
    <w:rsid w:val="007A13AD"/>
    <w:rsid w:val="007A3F5C"/>
    <w:rsid w:val="007A483B"/>
    <w:rsid w:val="007A4D58"/>
    <w:rsid w:val="007A6F5C"/>
    <w:rsid w:val="007B0047"/>
    <w:rsid w:val="007B1B5E"/>
    <w:rsid w:val="007B21EF"/>
    <w:rsid w:val="007B2237"/>
    <w:rsid w:val="007B3741"/>
    <w:rsid w:val="007B423B"/>
    <w:rsid w:val="007B612F"/>
    <w:rsid w:val="007B61C5"/>
    <w:rsid w:val="007C036C"/>
    <w:rsid w:val="007C0812"/>
    <w:rsid w:val="007C1CC7"/>
    <w:rsid w:val="007C5D23"/>
    <w:rsid w:val="007C5E4C"/>
    <w:rsid w:val="007C634B"/>
    <w:rsid w:val="007D0444"/>
    <w:rsid w:val="007D0672"/>
    <w:rsid w:val="007D15CF"/>
    <w:rsid w:val="007D2621"/>
    <w:rsid w:val="007D2C27"/>
    <w:rsid w:val="007D3126"/>
    <w:rsid w:val="007D67DD"/>
    <w:rsid w:val="007D7158"/>
    <w:rsid w:val="007D787D"/>
    <w:rsid w:val="007E0B05"/>
    <w:rsid w:val="007E1634"/>
    <w:rsid w:val="007E2188"/>
    <w:rsid w:val="007E2B82"/>
    <w:rsid w:val="007E4853"/>
    <w:rsid w:val="007E5168"/>
    <w:rsid w:val="007E614A"/>
    <w:rsid w:val="007E6D92"/>
    <w:rsid w:val="007E7A0C"/>
    <w:rsid w:val="007E7A10"/>
    <w:rsid w:val="007E7AE3"/>
    <w:rsid w:val="007F1958"/>
    <w:rsid w:val="007F2B85"/>
    <w:rsid w:val="007F349F"/>
    <w:rsid w:val="007F6F1F"/>
    <w:rsid w:val="007F7ABA"/>
    <w:rsid w:val="008007C1"/>
    <w:rsid w:val="00801E80"/>
    <w:rsid w:val="0080236F"/>
    <w:rsid w:val="00804381"/>
    <w:rsid w:val="00804E35"/>
    <w:rsid w:val="0080608D"/>
    <w:rsid w:val="00806250"/>
    <w:rsid w:val="008069B6"/>
    <w:rsid w:val="00812620"/>
    <w:rsid w:val="0081382C"/>
    <w:rsid w:val="00814A8A"/>
    <w:rsid w:val="00814E1E"/>
    <w:rsid w:val="0081562D"/>
    <w:rsid w:val="00815636"/>
    <w:rsid w:val="00815E02"/>
    <w:rsid w:val="008170C3"/>
    <w:rsid w:val="00817DB8"/>
    <w:rsid w:val="0082054A"/>
    <w:rsid w:val="0082561D"/>
    <w:rsid w:val="008256F9"/>
    <w:rsid w:val="008266D0"/>
    <w:rsid w:val="00827FB6"/>
    <w:rsid w:val="0083033B"/>
    <w:rsid w:val="00832EAE"/>
    <w:rsid w:val="00833D54"/>
    <w:rsid w:val="00833F76"/>
    <w:rsid w:val="00841AC3"/>
    <w:rsid w:val="00841BBE"/>
    <w:rsid w:val="0084235A"/>
    <w:rsid w:val="00843A8C"/>
    <w:rsid w:val="00844DDF"/>
    <w:rsid w:val="00845509"/>
    <w:rsid w:val="00846F88"/>
    <w:rsid w:val="008477FE"/>
    <w:rsid w:val="0084784F"/>
    <w:rsid w:val="008552E4"/>
    <w:rsid w:val="00856934"/>
    <w:rsid w:val="00856A4B"/>
    <w:rsid w:val="00856E9B"/>
    <w:rsid w:val="00856F6D"/>
    <w:rsid w:val="00857340"/>
    <w:rsid w:val="008577EF"/>
    <w:rsid w:val="008609C8"/>
    <w:rsid w:val="00863E62"/>
    <w:rsid w:val="0086761C"/>
    <w:rsid w:val="00870EE5"/>
    <w:rsid w:val="00873732"/>
    <w:rsid w:val="00874BC0"/>
    <w:rsid w:val="00875AD8"/>
    <w:rsid w:val="00875D5B"/>
    <w:rsid w:val="0087607B"/>
    <w:rsid w:val="008761AD"/>
    <w:rsid w:val="008765C6"/>
    <w:rsid w:val="008810B2"/>
    <w:rsid w:val="0088163E"/>
    <w:rsid w:val="00881E20"/>
    <w:rsid w:val="00882279"/>
    <w:rsid w:val="00882A59"/>
    <w:rsid w:val="00883155"/>
    <w:rsid w:val="0088524F"/>
    <w:rsid w:val="00886AE5"/>
    <w:rsid w:val="0088798E"/>
    <w:rsid w:val="00890539"/>
    <w:rsid w:val="00890CFA"/>
    <w:rsid w:val="008928DA"/>
    <w:rsid w:val="00892F95"/>
    <w:rsid w:val="00895875"/>
    <w:rsid w:val="008A0871"/>
    <w:rsid w:val="008A098E"/>
    <w:rsid w:val="008A2200"/>
    <w:rsid w:val="008A25A7"/>
    <w:rsid w:val="008A3D21"/>
    <w:rsid w:val="008A4BAB"/>
    <w:rsid w:val="008B006E"/>
    <w:rsid w:val="008B07A0"/>
    <w:rsid w:val="008B0AEB"/>
    <w:rsid w:val="008B0BA8"/>
    <w:rsid w:val="008B2837"/>
    <w:rsid w:val="008B3093"/>
    <w:rsid w:val="008B34B9"/>
    <w:rsid w:val="008B4152"/>
    <w:rsid w:val="008B51C3"/>
    <w:rsid w:val="008B54B3"/>
    <w:rsid w:val="008C020C"/>
    <w:rsid w:val="008C1064"/>
    <w:rsid w:val="008C215A"/>
    <w:rsid w:val="008C290B"/>
    <w:rsid w:val="008C344E"/>
    <w:rsid w:val="008C3452"/>
    <w:rsid w:val="008C3E9B"/>
    <w:rsid w:val="008C4714"/>
    <w:rsid w:val="008C4C0F"/>
    <w:rsid w:val="008C4F20"/>
    <w:rsid w:val="008C6456"/>
    <w:rsid w:val="008D111E"/>
    <w:rsid w:val="008D40CC"/>
    <w:rsid w:val="008D6C9B"/>
    <w:rsid w:val="008E0721"/>
    <w:rsid w:val="008E133F"/>
    <w:rsid w:val="008E2532"/>
    <w:rsid w:val="008E26DB"/>
    <w:rsid w:val="008E2AEC"/>
    <w:rsid w:val="008E4DA5"/>
    <w:rsid w:val="008E5825"/>
    <w:rsid w:val="008E5CAF"/>
    <w:rsid w:val="008E63BF"/>
    <w:rsid w:val="008E6897"/>
    <w:rsid w:val="008E6B48"/>
    <w:rsid w:val="008F35B7"/>
    <w:rsid w:val="008F53DA"/>
    <w:rsid w:val="008F572A"/>
    <w:rsid w:val="008F6428"/>
    <w:rsid w:val="008F7651"/>
    <w:rsid w:val="00900CB0"/>
    <w:rsid w:val="0090101B"/>
    <w:rsid w:val="009024A9"/>
    <w:rsid w:val="00903EBF"/>
    <w:rsid w:val="00904193"/>
    <w:rsid w:val="00905541"/>
    <w:rsid w:val="009058A6"/>
    <w:rsid w:val="009068EC"/>
    <w:rsid w:val="00906E44"/>
    <w:rsid w:val="009077FA"/>
    <w:rsid w:val="00907A30"/>
    <w:rsid w:val="009150C5"/>
    <w:rsid w:val="009153A3"/>
    <w:rsid w:val="00916434"/>
    <w:rsid w:val="0091707A"/>
    <w:rsid w:val="00921806"/>
    <w:rsid w:val="00922220"/>
    <w:rsid w:val="00922381"/>
    <w:rsid w:val="00922B98"/>
    <w:rsid w:val="00922FEE"/>
    <w:rsid w:val="0092322A"/>
    <w:rsid w:val="00923809"/>
    <w:rsid w:val="00924CDA"/>
    <w:rsid w:val="00925233"/>
    <w:rsid w:val="009259B9"/>
    <w:rsid w:val="009265E0"/>
    <w:rsid w:val="009269EF"/>
    <w:rsid w:val="00931605"/>
    <w:rsid w:val="00931D8C"/>
    <w:rsid w:val="0093421E"/>
    <w:rsid w:val="00934D94"/>
    <w:rsid w:val="00937207"/>
    <w:rsid w:val="0093724B"/>
    <w:rsid w:val="0093757B"/>
    <w:rsid w:val="00941620"/>
    <w:rsid w:val="00942DD5"/>
    <w:rsid w:val="00943F05"/>
    <w:rsid w:val="00944051"/>
    <w:rsid w:val="00944AAE"/>
    <w:rsid w:val="00945F47"/>
    <w:rsid w:val="009467A3"/>
    <w:rsid w:val="00950CCA"/>
    <w:rsid w:val="00951E04"/>
    <w:rsid w:val="0095203B"/>
    <w:rsid w:val="009533D2"/>
    <w:rsid w:val="009537C4"/>
    <w:rsid w:val="0095493B"/>
    <w:rsid w:val="00954C74"/>
    <w:rsid w:val="009552CD"/>
    <w:rsid w:val="0095721E"/>
    <w:rsid w:val="009573BE"/>
    <w:rsid w:val="0096018A"/>
    <w:rsid w:val="00960260"/>
    <w:rsid w:val="0096175F"/>
    <w:rsid w:val="00962DBA"/>
    <w:rsid w:val="00962EC0"/>
    <w:rsid w:val="0096301E"/>
    <w:rsid w:val="00963E55"/>
    <w:rsid w:val="00964171"/>
    <w:rsid w:val="00964EE4"/>
    <w:rsid w:val="009669DD"/>
    <w:rsid w:val="00966A67"/>
    <w:rsid w:val="00966AEA"/>
    <w:rsid w:val="00967186"/>
    <w:rsid w:val="009735B9"/>
    <w:rsid w:val="00981070"/>
    <w:rsid w:val="009813BD"/>
    <w:rsid w:val="009821B6"/>
    <w:rsid w:val="009828CE"/>
    <w:rsid w:val="00982DF8"/>
    <w:rsid w:val="00984AC7"/>
    <w:rsid w:val="009857ED"/>
    <w:rsid w:val="009858A1"/>
    <w:rsid w:val="00987FB6"/>
    <w:rsid w:val="009944A4"/>
    <w:rsid w:val="0099637E"/>
    <w:rsid w:val="00997B27"/>
    <w:rsid w:val="00997EBE"/>
    <w:rsid w:val="009A3DBD"/>
    <w:rsid w:val="009A3DE4"/>
    <w:rsid w:val="009A5CCE"/>
    <w:rsid w:val="009A615F"/>
    <w:rsid w:val="009B0719"/>
    <w:rsid w:val="009B0DC2"/>
    <w:rsid w:val="009B1148"/>
    <w:rsid w:val="009B1792"/>
    <w:rsid w:val="009B217D"/>
    <w:rsid w:val="009B3E67"/>
    <w:rsid w:val="009B7451"/>
    <w:rsid w:val="009B77EF"/>
    <w:rsid w:val="009C07EB"/>
    <w:rsid w:val="009C0C8E"/>
    <w:rsid w:val="009C6F1E"/>
    <w:rsid w:val="009C7ED1"/>
    <w:rsid w:val="009D0D4C"/>
    <w:rsid w:val="009D1123"/>
    <w:rsid w:val="009D2B11"/>
    <w:rsid w:val="009D2BA0"/>
    <w:rsid w:val="009D3183"/>
    <w:rsid w:val="009D31D5"/>
    <w:rsid w:val="009D3318"/>
    <w:rsid w:val="009D33D8"/>
    <w:rsid w:val="009D3939"/>
    <w:rsid w:val="009D50D7"/>
    <w:rsid w:val="009D535C"/>
    <w:rsid w:val="009D60AE"/>
    <w:rsid w:val="009D6B6B"/>
    <w:rsid w:val="009D72F2"/>
    <w:rsid w:val="009D7CE8"/>
    <w:rsid w:val="009E030D"/>
    <w:rsid w:val="009E099F"/>
    <w:rsid w:val="009E18F1"/>
    <w:rsid w:val="009E194B"/>
    <w:rsid w:val="009E2038"/>
    <w:rsid w:val="009E5047"/>
    <w:rsid w:val="009F043F"/>
    <w:rsid w:val="009F0602"/>
    <w:rsid w:val="009F1B42"/>
    <w:rsid w:val="009F44AC"/>
    <w:rsid w:val="009F5505"/>
    <w:rsid w:val="009F7A84"/>
    <w:rsid w:val="00A04258"/>
    <w:rsid w:val="00A0452C"/>
    <w:rsid w:val="00A04645"/>
    <w:rsid w:val="00A06C08"/>
    <w:rsid w:val="00A07C19"/>
    <w:rsid w:val="00A07DF1"/>
    <w:rsid w:val="00A10EDE"/>
    <w:rsid w:val="00A11CF8"/>
    <w:rsid w:val="00A11CFB"/>
    <w:rsid w:val="00A155C2"/>
    <w:rsid w:val="00A159FF"/>
    <w:rsid w:val="00A160DF"/>
    <w:rsid w:val="00A17743"/>
    <w:rsid w:val="00A234AC"/>
    <w:rsid w:val="00A24DCA"/>
    <w:rsid w:val="00A254FC"/>
    <w:rsid w:val="00A25B07"/>
    <w:rsid w:val="00A25C90"/>
    <w:rsid w:val="00A262F1"/>
    <w:rsid w:val="00A26302"/>
    <w:rsid w:val="00A264D4"/>
    <w:rsid w:val="00A265F8"/>
    <w:rsid w:val="00A275C4"/>
    <w:rsid w:val="00A323FE"/>
    <w:rsid w:val="00A32664"/>
    <w:rsid w:val="00A32BA5"/>
    <w:rsid w:val="00A34058"/>
    <w:rsid w:val="00A371E3"/>
    <w:rsid w:val="00A3773F"/>
    <w:rsid w:val="00A40228"/>
    <w:rsid w:val="00A406F1"/>
    <w:rsid w:val="00A40DD7"/>
    <w:rsid w:val="00A41DA8"/>
    <w:rsid w:val="00A43F9E"/>
    <w:rsid w:val="00A44684"/>
    <w:rsid w:val="00A456CE"/>
    <w:rsid w:val="00A45C27"/>
    <w:rsid w:val="00A46112"/>
    <w:rsid w:val="00A462E4"/>
    <w:rsid w:val="00A46ED0"/>
    <w:rsid w:val="00A47439"/>
    <w:rsid w:val="00A47D59"/>
    <w:rsid w:val="00A50477"/>
    <w:rsid w:val="00A52C13"/>
    <w:rsid w:val="00A54A37"/>
    <w:rsid w:val="00A558B9"/>
    <w:rsid w:val="00A5798F"/>
    <w:rsid w:val="00A57FBA"/>
    <w:rsid w:val="00A64E2C"/>
    <w:rsid w:val="00A6703D"/>
    <w:rsid w:val="00A67073"/>
    <w:rsid w:val="00A67684"/>
    <w:rsid w:val="00A70353"/>
    <w:rsid w:val="00A718AE"/>
    <w:rsid w:val="00A72204"/>
    <w:rsid w:val="00A72378"/>
    <w:rsid w:val="00A7311D"/>
    <w:rsid w:val="00A737E3"/>
    <w:rsid w:val="00A7495C"/>
    <w:rsid w:val="00A75924"/>
    <w:rsid w:val="00A76442"/>
    <w:rsid w:val="00A80D26"/>
    <w:rsid w:val="00A8124D"/>
    <w:rsid w:val="00A81EF0"/>
    <w:rsid w:val="00A826D0"/>
    <w:rsid w:val="00A8298E"/>
    <w:rsid w:val="00A832F4"/>
    <w:rsid w:val="00A846B3"/>
    <w:rsid w:val="00A87519"/>
    <w:rsid w:val="00A91298"/>
    <w:rsid w:val="00A9273D"/>
    <w:rsid w:val="00A92FA4"/>
    <w:rsid w:val="00A936AA"/>
    <w:rsid w:val="00A94B2A"/>
    <w:rsid w:val="00A9788B"/>
    <w:rsid w:val="00A97BC1"/>
    <w:rsid w:val="00AA03E6"/>
    <w:rsid w:val="00AA3568"/>
    <w:rsid w:val="00AA5215"/>
    <w:rsid w:val="00AA6AE1"/>
    <w:rsid w:val="00AB01B4"/>
    <w:rsid w:val="00AB1C95"/>
    <w:rsid w:val="00AB4281"/>
    <w:rsid w:val="00AB44A2"/>
    <w:rsid w:val="00AB46B7"/>
    <w:rsid w:val="00AB5168"/>
    <w:rsid w:val="00AB59A3"/>
    <w:rsid w:val="00AB5ABF"/>
    <w:rsid w:val="00AC26ED"/>
    <w:rsid w:val="00AC4569"/>
    <w:rsid w:val="00AC517E"/>
    <w:rsid w:val="00AC5986"/>
    <w:rsid w:val="00AC62A4"/>
    <w:rsid w:val="00AC7D10"/>
    <w:rsid w:val="00AD066A"/>
    <w:rsid w:val="00AD25F8"/>
    <w:rsid w:val="00AD2F50"/>
    <w:rsid w:val="00AD3AEF"/>
    <w:rsid w:val="00AD42C6"/>
    <w:rsid w:val="00AD4CF7"/>
    <w:rsid w:val="00AD63B1"/>
    <w:rsid w:val="00AD63D8"/>
    <w:rsid w:val="00AE009F"/>
    <w:rsid w:val="00AE01EE"/>
    <w:rsid w:val="00AE1065"/>
    <w:rsid w:val="00AE32B6"/>
    <w:rsid w:val="00AE3BE1"/>
    <w:rsid w:val="00AE55BE"/>
    <w:rsid w:val="00AE6024"/>
    <w:rsid w:val="00AF3D6A"/>
    <w:rsid w:val="00B014F5"/>
    <w:rsid w:val="00B11490"/>
    <w:rsid w:val="00B11952"/>
    <w:rsid w:val="00B141CF"/>
    <w:rsid w:val="00B15A2D"/>
    <w:rsid w:val="00B16E99"/>
    <w:rsid w:val="00B208C6"/>
    <w:rsid w:val="00B21779"/>
    <w:rsid w:val="00B21B6F"/>
    <w:rsid w:val="00B23432"/>
    <w:rsid w:val="00B2395A"/>
    <w:rsid w:val="00B23C1D"/>
    <w:rsid w:val="00B240F4"/>
    <w:rsid w:val="00B26C3A"/>
    <w:rsid w:val="00B30499"/>
    <w:rsid w:val="00B3163A"/>
    <w:rsid w:val="00B3166E"/>
    <w:rsid w:val="00B321AE"/>
    <w:rsid w:val="00B33B23"/>
    <w:rsid w:val="00B33F5F"/>
    <w:rsid w:val="00B369B5"/>
    <w:rsid w:val="00B41A36"/>
    <w:rsid w:val="00B44B1C"/>
    <w:rsid w:val="00B45461"/>
    <w:rsid w:val="00B503AB"/>
    <w:rsid w:val="00B50656"/>
    <w:rsid w:val="00B525E3"/>
    <w:rsid w:val="00B52A69"/>
    <w:rsid w:val="00B543C4"/>
    <w:rsid w:val="00B54DB1"/>
    <w:rsid w:val="00B556DB"/>
    <w:rsid w:val="00B558B6"/>
    <w:rsid w:val="00B559AF"/>
    <w:rsid w:val="00B56EB6"/>
    <w:rsid w:val="00B5712B"/>
    <w:rsid w:val="00B60B58"/>
    <w:rsid w:val="00B6338A"/>
    <w:rsid w:val="00B63DBE"/>
    <w:rsid w:val="00B64206"/>
    <w:rsid w:val="00B64B00"/>
    <w:rsid w:val="00B657B7"/>
    <w:rsid w:val="00B66A7F"/>
    <w:rsid w:val="00B76174"/>
    <w:rsid w:val="00B774DB"/>
    <w:rsid w:val="00B77A64"/>
    <w:rsid w:val="00B77C37"/>
    <w:rsid w:val="00B809F7"/>
    <w:rsid w:val="00B80C5C"/>
    <w:rsid w:val="00B80D49"/>
    <w:rsid w:val="00B81CC0"/>
    <w:rsid w:val="00B83E9D"/>
    <w:rsid w:val="00B84870"/>
    <w:rsid w:val="00B84AB5"/>
    <w:rsid w:val="00B854C1"/>
    <w:rsid w:val="00B86D1B"/>
    <w:rsid w:val="00B8745D"/>
    <w:rsid w:val="00B91270"/>
    <w:rsid w:val="00B91F61"/>
    <w:rsid w:val="00B94BCE"/>
    <w:rsid w:val="00B95414"/>
    <w:rsid w:val="00B95DD2"/>
    <w:rsid w:val="00B96602"/>
    <w:rsid w:val="00BA05D7"/>
    <w:rsid w:val="00BA06AA"/>
    <w:rsid w:val="00BA1C34"/>
    <w:rsid w:val="00BA2475"/>
    <w:rsid w:val="00BA3536"/>
    <w:rsid w:val="00BA4EB0"/>
    <w:rsid w:val="00BA5852"/>
    <w:rsid w:val="00BA5E9F"/>
    <w:rsid w:val="00BB1CC4"/>
    <w:rsid w:val="00BB1D86"/>
    <w:rsid w:val="00BB25EF"/>
    <w:rsid w:val="00BB41E0"/>
    <w:rsid w:val="00BB479D"/>
    <w:rsid w:val="00BB668B"/>
    <w:rsid w:val="00BB7CA7"/>
    <w:rsid w:val="00BC09AF"/>
    <w:rsid w:val="00BC3CE9"/>
    <w:rsid w:val="00BC40D9"/>
    <w:rsid w:val="00BC45C7"/>
    <w:rsid w:val="00BC5EC3"/>
    <w:rsid w:val="00BC6722"/>
    <w:rsid w:val="00BC75FD"/>
    <w:rsid w:val="00BD4985"/>
    <w:rsid w:val="00BD4C05"/>
    <w:rsid w:val="00BD4F6D"/>
    <w:rsid w:val="00BD5C31"/>
    <w:rsid w:val="00BD6B34"/>
    <w:rsid w:val="00BD787A"/>
    <w:rsid w:val="00BD7E30"/>
    <w:rsid w:val="00BE178B"/>
    <w:rsid w:val="00BE477C"/>
    <w:rsid w:val="00BE503D"/>
    <w:rsid w:val="00BE67C4"/>
    <w:rsid w:val="00BF087B"/>
    <w:rsid w:val="00BF25B9"/>
    <w:rsid w:val="00BF289D"/>
    <w:rsid w:val="00BF5087"/>
    <w:rsid w:val="00BF72CB"/>
    <w:rsid w:val="00C01365"/>
    <w:rsid w:val="00C01A90"/>
    <w:rsid w:val="00C02C48"/>
    <w:rsid w:val="00C03362"/>
    <w:rsid w:val="00C03F53"/>
    <w:rsid w:val="00C040BA"/>
    <w:rsid w:val="00C04272"/>
    <w:rsid w:val="00C05B72"/>
    <w:rsid w:val="00C07DF0"/>
    <w:rsid w:val="00C11675"/>
    <w:rsid w:val="00C117BE"/>
    <w:rsid w:val="00C14FBE"/>
    <w:rsid w:val="00C151E4"/>
    <w:rsid w:val="00C15DDA"/>
    <w:rsid w:val="00C16BD7"/>
    <w:rsid w:val="00C217B5"/>
    <w:rsid w:val="00C21B08"/>
    <w:rsid w:val="00C22110"/>
    <w:rsid w:val="00C22ABC"/>
    <w:rsid w:val="00C24251"/>
    <w:rsid w:val="00C2604C"/>
    <w:rsid w:val="00C279E8"/>
    <w:rsid w:val="00C27ADC"/>
    <w:rsid w:val="00C27EDD"/>
    <w:rsid w:val="00C30BE5"/>
    <w:rsid w:val="00C31C0C"/>
    <w:rsid w:val="00C35200"/>
    <w:rsid w:val="00C356DF"/>
    <w:rsid w:val="00C40263"/>
    <w:rsid w:val="00C45C09"/>
    <w:rsid w:val="00C46659"/>
    <w:rsid w:val="00C4700C"/>
    <w:rsid w:val="00C47BB5"/>
    <w:rsid w:val="00C52398"/>
    <w:rsid w:val="00C527BB"/>
    <w:rsid w:val="00C52842"/>
    <w:rsid w:val="00C53AE0"/>
    <w:rsid w:val="00C63FDF"/>
    <w:rsid w:val="00C64FB0"/>
    <w:rsid w:val="00C65CB3"/>
    <w:rsid w:val="00C66065"/>
    <w:rsid w:val="00C70A53"/>
    <w:rsid w:val="00C77073"/>
    <w:rsid w:val="00C77378"/>
    <w:rsid w:val="00C82170"/>
    <w:rsid w:val="00C82B61"/>
    <w:rsid w:val="00C84AE9"/>
    <w:rsid w:val="00C850DD"/>
    <w:rsid w:val="00C86252"/>
    <w:rsid w:val="00C937FA"/>
    <w:rsid w:val="00C954CC"/>
    <w:rsid w:val="00CA22D3"/>
    <w:rsid w:val="00CA3A8B"/>
    <w:rsid w:val="00CA4D7F"/>
    <w:rsid w:val="00CB024C"/>
    <w:rsid w:val="00CB3C20"/>
    <w:rsid w:val="00CB4BED"/>
    <w:rsid w:val="00CB4C4A"/>
    <w:rsid w:val="00CB4F86"/>
    <w:rsid w:val="00CB5296"/>
    <w:rsid w:val="00CB6E29"/>
    <w:rsid w:val="00CB76E6"/>
    <w:rsid w:val="00CC610F"/>
    <w:rsid w:val="00CC7177"/>
    <w:rsid w:val="00CC7D7C"/>
    <w:rsid w:val="00CC7EBA"/>
    <w:rsid w:val="00CD41A3"/>
    <w:rsid w:val="00CD46A1"/>
    <w:rsid w:val="00CD48E2"/>
    <w:rsid w:val="00CD55E3"/>
    <w:rsid w:val="00CD5CD8"/>
    <w:rsid w:val="00CD6B63"/>
    <w:rsid w:val="00CD78C0"/>
    <w:rsid w:val="00CE1E6B"/>
    <w:rsid w:val="00CE306C"/>
    <w:rsid w:val="00CE48D4"/>
    <w:rsid w:val="00CE48D9"/>
    <w:rsid w:val="00CE5AB2"/>
    <w:rsid w:val="00CF00A6"/>
    <w:rsid w:val="00CF0110"/>
    <w:rsid w:val="00CF01ED"/>
    <w:rsid w:val="00CF228D"/>
    <w:rsid w:val="00CF772F"/>
    <w:rsid w:val="00D0030F"/>
    <w:rsid w:val="00D013CB"/>
    <w:rsid w:val="00D021A8"/>
    <w:rsid w:val="00D035A7"/>
    <w:rsid w:val="00D0391C"/>
    <w:rsid w:val="00D04AA9"/>
    <w:rsid w:val="00D051FA"/>
    <w:rsid w:val="00D10477"/>
    <w:rsid w:val="00D11CEA"/>
    <w:rsid w:val="00D12597"/>
    <w:rsid w:val="00D12D64"/>
    <w:rsid w:val="00D1413F"/>
    <w:rsid w:val="00D14D27"/>
    <w:rsid w:val="00D16B72"/>
    <w:rsid w:val="00D16B7D"/>
    <w:rsid w:val="00D2133B"/>
    <w:rsid w:val="00D214CD"/>
    <w:rsid w:val="00D21BA4"/>
    <w:rsid w:val="00D21FA4"/>
    <w:rsid w:val="00D2235B"/>
    <w:rsid w:val="00D235D1"/>
    <w:rsid w:val="00D24869"/>
    <w:rsid w:val="00D25B33"/>
    <w:rsid w:val="00D2626B"/>
    <w:rsid w:val="00D2636D"/>
    <w:rsid w:val="00D3118D"/>
    <w:rsid w:val="00D3172E"/>
    <w:rsid w:val="00D32661"/>
    <w:rsid w:val="00D33FB0"/>
    <w:rsid w:val="00D35D0C"/>
    <w:rsid w:val="00D3686F"/>
    <w:rsid w:val="00D374A1"/>
    <w:rsid w:val="00D40B41"/>
    <w:rsid w:val="00D42521"/>
    <w:rsid w:val="00D44ED9"/>
    <w:rsid w:val="00D45BB8"/>
    <w:rsid w:val="00D507B2"/>
    <w:rsid w:val="00D5210E"/>
    <w:rsid w:val="00D52540"/>
    <w:rsid w:val="00D550C1"/>
    <w:rsid w:val="00D5539B"/>
    <w:rsid w:val="00D570E5"/>
    <w:rsid w:val="00D5733A"/>
    <w:rsid w:val="00D57C3C"/>
    <w:rsid w:val="00D60E8A"/>
    <w:rsid w:val="00D61699"/>
    <w:rsid w:val="00D624BE"/>
    <w:rsid w:val="00D62B84"/>
    <w:rsid w:val="00D6777B"/>
    <w:rsid w:val="00D67CCC"/>
    <w:rsid w:val="00D7267E"/>
    <w:rsid w:val="00D72A3D"/>
    <w:rsid w:val="00D75FBD"/>
    <w:rsid w:val="00D7722C"/>
    <w:rsid w:val="00D806F9"/>
    <w:rsid w:val="00D81A22"/>
    <w:rsid w:val="00D8236E"/>
    <w:rsid w:val="00D83581"/>
    <w:rsid w:val="00D85D50"/>
    <w:rsid w:val="00D87787"/>
    <w:rsid w:val="00D917B2"/>
    <w:rsid w:val="00D92FBD"/>
    <w:rsid w:val="00D93893"/>
    <w:rsid w:val="00D94215"/>
    <w:rsid w:val="00D959B3"/>
    <w:rsid w:val="00D977CB"/>
    <w:rsid w:val="00DA1940"/>
    <w:rsid w:val="00DA2473"/>
    <w:rsid w:val="00DA35F1"/>
    <w:rsid w:val="00DA6048"/>
    <w:rsid w:val="00DA63F8"/>
    <w:rsid w:val="00DA6ABB"/>
    <w:rsid w:val="00DA7C7F"/>
    <w:rsid w:val="00DB08A4"/>
    <w:rsid w:val="00DB0B59"/>
    <w:rsid w:val="00DB3895"/>
    <w:rsid w:val="00DB4012"/>
    <w:rsid w:val="00DB4A20"/>
    <w:rsid w:val="00DB4E58"/>
    <w:rsid w:val="00DB4F37"/>
    <w:rsid w:val="00DB7315"/>
    <w:rsid w:val="00DB7357"/>
    <w:rsid w:val="00DC6B72"/>
    <w:rsid w:val="00DC78C7"/>
    <w:rsid w:val="00DC7D28"/>
    <w:rsid w:val="00DD0193"/>
    <w:rsid w:val="00DD126E"/>
    <w:rsid w:val="00DD2BDD"/>
    <w:rsid w:val="00DD3410"/>
    <w:rsid w:val="00DD3B58"/>
    <w:rsid w:val="00DD6641"/>
    <w:rsid w:val="00DD688F"/>
    <w:rsid w:val="00DE5794"/>
    <w:rsid w:val="00DE6F0F"/>
    <w:rsid w:val="00DE77C1"/>
    <w:rsid w:val="00DE7991"/>
    <w:rsid w:val="00DF0415"/>
    <w:rsid w:val="00DF1190"/>
    <w:rsid w:val="00DF323C"/>
    <w:rsid w:val="00DF469B"/>
    <w:rsid w:val="00DF7627"/>
    <w:rsid w:val="00E0017B"/>
    <w:rsid w:val="00E00F62"/>
    <w:rsid w:val="00E01B75"/>
    <w:rsid w:val="00E02BCC"/>
    <w:rsid w:val="00E03EE2"/>
    <w:rsid w:val="00E05956"/>
    <w:rsid w:val="00E110C3"/>
    <w:rsid w:val="00E11B5F"/>
    <w:rsid w:val="00E12A2E"/>
    <w:rsid w:val="00E12C42"/>
    <w:rsid w:val="00E12E50"/>
    <w:rsid w:val="00E15F5B"/>
    <w:rsid w:val="00E1691A"/>
    <w:rsid w:val="00E16953"/>
    <w:rsid w:val="00E16B9C"/>
    <w:rsid w:val="00E20A9D"/>
    <w:rsid w:val="00E22EF5"/>
    <w:rsid w:val="00E24B7A"/>
    <w:rsid w:val="00E26133"/>
    <w:rsid w:val="00E2727A"/>
    <w:rsid w:val="00E27E4E"/>
    <w:rsid w:val="00E3466A"/>
    <w:rsid w:val="00E3504B"/>
    <w:rsid w:val="00E35DF1"/>
    <w:rsid w:val="00E36889"/>
    <w:rsid w:val="00E37554"/>
    <w:rsid w:val="00E41458"/>
    <w:rsid w:val="00E418F8"/>
    <w:rsid w:val="00E4313C"/>
    <w:rsid w:val="00E45D37"/>
    <w:rsid w:val="00E46D5D"/>
    <w:rsid w:val="00E501A2"/>
    <w:rsid w:val="00E50D74"/>
    <w:rsid w:val="00E511A5"/>
    <w:rsid w:val="00E517EC"/>
    <w:rsid w:val="00E51D51"/>
    <w:rsid w:val="00E52E4B"/>
    <w:rsid w:val="00E545B0"/>
    <w:rsid w:val="00E55399"/>
    <w:rsid w:val="00E55F13"/>
    <w:rsid w:val="00E6211D"/>
    <w:rsid w:val="00E62EB9"/>
    <w:rsid w:val="00E638EF"/>
    <w:rsid w:val="00E6433D"/>
    <w:rsid w:val="00E6442E"/>
    <w:rsid w:val="00E67FBA"/>
    <w:rsid w:val="00E705F3"/>
    <w:rsid w:val="00E7153E"/>
    <w:rsid w:val="00E73056"/>
    <w:rsid w:val="00E7572B"/>
    <w:rsid w:val="00E77473"/>
    <w:rsid w:val="00E81C51"/>
    <w:rsid w:val="00E82B22"/>
    <w:rsid w:val="00E833D7"/>
    <w:rsid w:val="00E87989"/>
    <w:rsid w:val="00E91646"/>
    <w:rsid w:val="00E92CAF"/>
    <w:rsid w:val="00E94E3C"/>
    <w:rsid w:val="00E950AC"/>
    <w:rsid w:val="00E97016"/>
    <w:rsid w:val="00E9719E"/>
    <w:rsid w:val="00E9780A"/>
    <w:rsid w:val="00E97E53"/>
    <w:rsid w:val="00EA220F"/>
    <w:rsid w:val="00EA4909"/>
    <w:rsid w:val="00EA699A"/>
    <w:rsid w:val="00EB0C01"/>
    <w:rsid w:val="00EB1782"/>
    <w:rsid w:val="00EB1855"/>
    <w:rsid w:val="00EB2642"/>
    <w:rsid w:val="00EB365A"/>
    <w:rsid w:val="00EB3F22"/>
    <w:rsid w:val="00EB4296"/>
    <w:rsid w:val="00EB5DF6"/>
    <w:rsid w:val="00EB6722"/>
    <w:rsid w:val="00EB6E2E"/>
    <w:rsid w:val="00EC000F"/>
    <w:rsid w:val="00EC0E48"/>
    <w:rsid w:val="00EC738D"/>
    <w:rsid w:val="00EC754D"/>
    <w:rsid w:val="00ED09CF"/>
    <w:rsid w:val="00ED184F"/>
    <w:rsid w:val="00ED4FAF"/>
    <w:rsid w:val="00ED65F0"/>
    <w:rsid w:val="00ED6E21"/>
    <w:rsid w:val="00EE1C43"/>
    <w:rsid w:val="00EE3F2C"/>
    <w:rsid w:val="00EE45EB"/>
    <w:rsid w:val="00EF47F2"/>
    <w:rsid w:val="00EF686B"/>
    <w:rsid w:val="00F0144F"/>
    <w:rsid w:val="00F015F7"/>
    <w:rsid w:val="00F01964"/>
    <w:rsid w:val="00F06A36"/>
    <w:rsid w:val="00F07177"/>
    <w:rsid w:val="00F07BEE"/>
    <w:rsid w:val="00F10A2F"/>
    <w:rsid w:val="00F11202"/>
    <w:rsid w:val="00F1267C"/>
    <w:rsid w:val="00F143D2"/>
    <w:rsid w:val="00F14A21"/>
    <w:rsid w:val="00F15844"/>
    <w:rsid w:val="00F17FFE"/>
    <w:rsid w:val="00F201B5"/>
    <w:rsid w:val="00F23415"/>
    <w:rsid w:val="00F25604"/>
    <w:rsid w:val="00F2696E"/>
    <w:rsid w:val="00F27B3C"/>
    <w:rsid w:val="00F30E11"/>
    <w:rsid w:val="00F33024"/>
    <w:rsid w:val="00F33031"/>
    <w:rsid w:val="00F37F8E"/>
    <w:rsid w:val="00F41C4F"/>
    <w:rsid w:val="00F4404C"/>
    <w:rsid w:val="00F44211"/>
    <w:rsid w:val="00F467F4"/>
    <w:rsid w:val="00F47369"/>
    <w:rsid w:val="00F47856"/>
    <w:rsid w:val="00F50443"/>
    <w:rsid w:val="00F52606"/>
    <w:rsid w:val="00F5269A"/>
    <w:rsid w:val="00F5434E"/>
    <w:rsid w:val="00F548F2"/>
    <w:rsid w:val="00F55576"/>
    <w:rsid w:val="00F565BB"/>
    <w:rsid w:val="00F56CB4"/>
    <w:rsid w:val="00F56E0C"/>
    <w:rsid w:val="00F608FF"/>
    <w:rsid w:val="00F60D5D"/>
    <w:rsid w:val="00F61575"/>
    <w:rsid w:val="00F615F0"/>
    <w:rsid w:val="00F6394E"/>
    <w:rsid w:val="00F644D9"/>
    <w:rsid w:val="00F653C0"/>
    <w:rsid w:val="00F66089"/>
    <w:rsid w:val="00F661E7"/>
    <w:rsid w:val="00F67122"/>
    <w:rsid w:val="00F67464"/>
    <w:rsid w:val="00F778AA"/>
    <w:rsid w:val="00F77FC6"/>
    <w:rsid w:val="00F808E9"/>
    <w:rsid w:val="00F80BC3"/>
    <w:rsid w:val="00F8134F"/>
    <w:rsid w:val="00F82D04"/>
    <w:rsid w:val="00F83DB5"/>
    <w:rsid w:val="00F86C7C"/>
    <w:rsid w:val="00F872E3"/>
    <w:rsid w:val="00F90A59"/>
    <w:rsid w:val="00F93A37"/>
    <w:rsid w:val="00F95B83"/>
    <w:rsid w:val="00F96162"/>
    <w:rsid w:val="00F9704C"/>
    <w:rsid w:val="00F97839"/>
    <w:rsid w:val="00F97FBB"/>
    <w:rsid w:val="00FA18AE"/>
    <w:rsid w:val="00FA35CA"/>
    <w:rsid w:val="00FA4521"/>
    <w:rsid w:val="00FA6039"/>
    <w:rsid w:val="00FA7750"/>
    <w:rsid w:val="00FA7A86"/>
    <w:rsid w:val="00FB00D3"/>
    <w:rsid w:val="00FB14E4"/>
    <w:rsid w:val="00FB2370"/>
    <w:rsid w:val="00FB4009"/>
    <w:rsid w:val="00FB41F4"/>
    <w:rsid w:val="00FB4A4A"/>
    <w:rsid w:val="00FB4F64"/>
    <w:rsid w:val="00FB57EC"/>
    <w:rsid w:val="00FB5B44"/>
    <w:rsid w:val="00FB784E"/>
    <w:rsid w:val="00FB78DB"/>
    <w:rsid w:val="00FC1383"/>
    <w:rsid w:val="00FC19B1"/>
    <w:rsid w:val="00FC46E6"/>
    <w:rsid w:val="00FC4A20"/>
    <w:rsid w:val="00FC6376"/>
    <w:rsid w:val="00FD0047"/>
    <w:rsid w:val="00FD3C9D"/>
    <w:rsid w:val="00FD7A8B"/>
    <w:rsid w:val="00FE1D92"/>
    <w:rsid w:val="00FE28C9"/>
    <w:rsid w:val="00FE31AE"/>
    <w:rsid w:val="00FE5074"/>
    <w:rsid w:val="00FE5A32"/>
    <w:rsid w:val="00FE7A2B"/>
    <w:rsid w:val="00FE7C2A"/>
    <w:rsid w:val="00FF04E0"/>
    <w:rsid w:val="00FF1002"/>
    <w:rsid w:val="00FF259B"/>
    <w:rsid w:val="00FF4281"/>
    <w:rsid w:val="00FF49E5"/>
    <w:rsid w:val="00FF4AFC"/>
    <w:rsid w:val="00FF4FE0"/>
    <w:rsid w:val="00FF522A"/>
    <w:rsid w:val="00FF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875"/>
    <w:pPr>
      <w:widowControl w:val="0"/>
      <w:jc w:val="both"/>
    </w:pPr>
    <w:rPr>
      <w:rFonts w:cs="Cambr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570686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553DA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3DA8"/>
    <w:rPr>
      <w:sz w:val="18"/>
      <w:szCs w:val="18"/>
    </w:rPr>
  </w:style>
  <w:style w:type="paragraph" w:styleId="a5">
    <w:name w:val="footer"/>
    <w:basedOn w:val="a"/>
    <w:link w:val="Char0"/>
    <w:uiPriority w:val="99"/>
    <w:rsid w:val="00553DA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3DA8"/>
    <w:rPr>
      <w:sz w:val="18"/>
      <w:szCs w:val="18"/>
    </w:rPr>
  </w:style>
  <w:style w:type="paragraph" w:styleId="a6">
    <w:name w:val="List Paragraph"/>
    <w:basedOn w:val="a"/>
    <w:uiPriority w:val="99"/>
    <w:qFormat/>
    <w:rsid w:val="005C7085"/>
    <w:pPr>
      <w:ind w:firstLineChars="200" w:firstLine="420"/>
    </w:pPr>
  </w:style>
  <w:style w:type="table" w:styleId="a7">
    <w:name w:val="Table Grid"/>
    <w:basedOn w:val="a1"/>
    <w:uiPriority w:val="99"/>
    <w:rsid w:val="00CF772F"/>
    <w:rPr>
      <w:rFonts w:ascii="Calibri" w:hAnsi="Calibri" w:cs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rsid w:val="00057075"/>
  </w:style>
  <w:style w:type="character" w:styleId="a9">
    <w:name w:val="line number"/>
    <w:basedOn w:val="a0"/>
    <w:uiPriority w:val="99"/>
    <w:semiHidden/>
    <w:rsid w:val="00C86252"/>
  </w:style>
  <w:style w:type="character" w:customStyle="1" w:styleId="fontstyle01">
    <w:name w:val="fontstyle01"/>
    <w:basedOn w:val="a0"/>
    <w:rsid w:val="00E0017B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875"/>
    <w:pPr>
      <w:widowControl w:val="0"/>
      <w:jc w:val="both"/>
    </w:pPr>
    <w:rPr>
      <w:rFonts w:cs="Cambr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570686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553DA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3DA8"/>
    <w:rPr>
      <w:sz w:val="18"/>
      <w:szCs w:val="18"/>
    </w:rPr>
  </w:style>
  <w:style w:type="paragraph" w:styleId="a5">
    <w:name w:val="footer"/>
    <w:basedOn w:val="a"/>
    <w:link w:val="Char0"/>
    <w:uiPriority w:val="99"/>
    <w:rsid w:val="00553DA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3DA8"/>
    <w:rPr>
      <w:sz w:val="18"/>
      <w:szCs w:val="18"/>
    </w:rPr>
  </w:style>
  <w:style w:type="paragraph" w:styleId="a6">
    <w:name w:val="List Paragraph"/>
    <w:basedOn w:val="a"/>
    <w:uiPriority w:val="99"/>
    <w:qFormat/>
    <w:rsid w:val="005C7085"/>
    <w:pPr>
      <w:ind w:firstLineChars="200" w:firstLine="420"/>
    </w:pPr>
  </w:style>
  <w:style w:type="table" w:styleId="a7">
    <w:name w:val="Table Grid"/>
    <w:basedOn w:val="a1"/>
    <w:uiPriority w:val="99"/>
    <w:rsid w:val="00CF772F"/>
    <w:rPr>
      <w:rFonts w:ascii="Calibri" w:hAnsi="Calibri" w:cs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rsid w:val="00057075"/>
  </w:style>
  <w:style w:type="character" w:styleId="a9">
    <w:name w:val="line number"/>
    <w:basedOn w:val="a0"/>
    <w:uiPriority w:val="99"/>
    <w:semiHidden/>
    <w:rsid w:val="00C8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29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ED2E5C-73C7-43A2-9135-266C60378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2</TotalTime>
  <Pages>1</Pages>
  <Words>265</Words>
  <Characters>1517</Characters>
  <Application>Microsoft Office Word</Application>
  <DocSecurity>0</DocSecurity>
  <Lines>12</Lines>
  <Paragraphs>3</Paragraphs>
  <ScaleCrop>false</ScaleCrop>
  <Company>POLYU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J</dc:creator>
  <cp:lastModifiedBy>LinDX</cp:lastModifiedBy>
  <cp:revision>328</cp:revision>
  <cp:lastPrinted>2017-07-29T13:19:00Z</cp:lastPrinted>
  <dcterms:created xsi:type="dcterms:W3CDTF">2016-11-19T12:46:00Z</dcterms:created>
  <dcterms:modified xsi:type="dcterms:W3CDTF">2018-07-19T06:20:00Z</dcterms:modified>
</cp:coreProperties>
</file>